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BFEA3" w14:textId="77777777" w:rsidR="00983168" w:rsidRPr="001549D3" w:rsidRDefault="00983168" w:rsidP="00983168">
      <w:pPr>
        <w:pStyle w:val="SupplementaryMaterial"/>
        <w:rPr>
          <w:b w:val="0"/>
        </w:rPr>
      </w:pPr>
      <w:r w:rsidRPr="001549D3">
        <w:t>Supplementary Material</w:t>
      </w:r>
    </w:p>
    <w:p w14:paraId="55999B87" w14:textId="31F09E2D" w:rsidR="00983168" w:rsidRPr="00673CF4" w:rsidRDefault="00983168" w:rsidP="00983168">
      <w:pPr>
        <w:pStyle w:val="a8"/>
      </w:pPr>
      <w:r w:rsidRPr="00673CF4">
        <w:t>Work-related Factors and Risk of Amyotrophic Lateral Sclerosis: A Two-sample Mendelian Randomization Analysis Based</w:t>
      </w:r>
    </w:p>
    <w:p w14:paraId="474689BB" w14:textId="77777777" w:rsidR="00960CBF" w:rsidRPr="003040D0" w:rsidRDefault="00960CBF" w:rsidP="003040D0">
      <w:pPr>
        <w:spacing w:before="0" w:after="0"/>
        <w:rPr>
          <w:rFonts w:cs="Times New Roman"/>
        </w:rPr>
      </w:pPr>
    </w:p>
    <w:p w14:paraId="3F06BC84" w14:textId="7D3850DD" w:rsidR="00983168" w:rsidRPr="008C7FA1" w:rsidRDefault="00960CBF" w:rsidP="00960CBF">
      <w:pPr>
        <w:rPr>
          <w:rFonts w:cs="Times New Roman"/>
        </w:rPr>
      </w:pPr>
      <w:r w:rsidRPr="008C7FA1">
        <w:rPr>
          <w:rFonts w:cs="Times New Roman"/>
        </w:rPr>
        <w:t xml:space="preserve">Table </w:t>
      </w:r>
      <w:r w:rsidR="00D13B59">
        <w:rPr>
          <w:rFonts w:cs="Times New Roman"/>
        </w:rPr>
        <w:t>S</w:t>
      </w:r>
      <w:r w:rsidRPr="008C7FA1">
        <w:rPr>
          <w:rFonts w:cs="Times New Roman"/>
        </w:rPr>
        <w:t>1. Details of the GWAS included in the Mendelian randomization</w:t>
      </w:r>
    </w:p>
    <w:p w14:paraId="7779B9C0" w14:textId="66D7CBF3" w:rsidR="00D032A7" w:rsidRPr="008C7FA1" w:rsidRDefault="00D032A7" w:rsidP="005648B6">
      <w:pPr>
        <w:spacing w:before="0" w:after="0"/>
        <w:rPr>
          <w:rFonts w:cs="Times New Roman"/>
        </w:rPr>
      </w:pPr>
      <w:r w:rsidRPr="008C7FA1">
        <w:rPr>
          <w:rFonts w:cs="Times New Roman"/>
        </w:rPr>
        <w:t xml:space="preserve">Table </w:t>
      </w:r>
      <w:r w:rsidR="00D13B59">
        <w:rPr>
          <w:rFonts w:cs="Times New Roman"/>
        </w:rPr>
        <w:t>S</w:t>
      </w:r>
      <w:r w:rsidR="00A61DC8" w:rsidRPr="008C7FA1">
        <w:rPr>
          <w:rFonts w:cs="Times New Roman"/>
        </w:rPr>
        <w:t>2</w:t>
      </w:r>
      <w:r w:rsidRPr="008C7FA1">
        <w:rPr>
          <w:rFonts w:cs="Times New Roman"/>
        </w:rPr>
        <w:t xml:space="preserve">. </w:t>
      </w:r>
      <w:r w:rsidR="004D2DEB" w:rsidRPr="008C7FA1">
        <w:rPr>
          <w:rFonts w:cs="Times New Roman"/>
        </w:rPr>
        <w:t>Instrument variables of job involves heavy manual or physical work</w:t>
      </w:r>
    </w:p>
    <w:p w14:paraId="048619E1" w14:textId="5419C804" w:rsidR="004D2DEB" w:rsidRPr="008C7FA1" w:rsidRDefault="00D032A7" w:rsidP="00D032A7">
      <w:pPr>
        <w:rPr>
          <w:rFonts w:cs="Times New Roman"/>
        </w:rPr>
      </w:pPr>
      <w:r w:rsidRPr="008C7FA1">
        <w:rPr>
          <w:rFonts w:cs="Times New Roman"/>
        </w:rPr>
        <w:t xml:space="preserve">Table </w:t>
      </w:r>
      <w:r w:rsidR="00D13B59">
        <w:rPr>
          <w:rFonts w:cs="Times New Roman"/>
        </w:rPr>
        <w:t>S</w:t>
      </w:r>
      <w:r w:rsidR="00A61DC8" w:rsidRPr="008C7FA1">
        <w:rPr>
          <w:rFonts w:cs="Times New Roman"/>
        </w:rPr>
        <w:t>3</w:t>
      </w:r>
      <w:r w:rsidRPr="008C7FA1">
        <w:rPr>
          <w:rFonts w:cs="Times New Roman"/>
        </w:rPr>
        <w:t xml:space="preserve">. </w:t>
      </w:r>
      <w:r w:rsidR="004D2DEB" w:rsidRPr="008C7FA1">
        <w:rPr>
          <w:rFonts w:cs="Times New Roman"/>
        </w:rPr>
        <w:t>Instrument variables of job involves shift work</w:t>
      </w:r>
    </w:p>
    <w:p w14:paraId="4568DCFD" w14:textId="35B0EC67" w:rsidR="004D2DEB" w:rsidRPr="008C7FA1" w:rsidRDefault="00D032A7" w:rsidP="004D2DEB">
      <w:pPr>
        <w:rPr>
          <w:rFonts w:cs="Times New Roman"/>
        </w:rPr>
      </w:pPr>
      <w:r w:rsidRPr="008C7FA1">
        <w:rPr>
          <w:rFonts w:cs="Times New Roman"/>
        </w:rPr>
        <w:t xml:space="preserve">Table </w:t>
      </w:r>
      <w:r w:rsidR="00D13B59">
        <w:rPr>
          <w:rFonts w:cs="Times New Roman"/>
        </w:rPr>
        <w:t>S</w:t>
      </w:r>
      <w:r w:rsidR="00A61DC8" w:rsidRPr="008C7FA1">
        <w:rPr>
          <w:rFonts w:cs="Times New Roman"/>
        </w:rPr>
        <w:t>4</w:t>
      </w:r>
      <w:r w:rsidRPr="008C7FA1">
        <w:rPr>
          <w:rFonts w:cs="Times New Roman"/>
        </w:rPr>
        <w:t xml:space="preserve">. </w:t>
      </w:r>
      <w:r w:rsidR="004D2DEB" w:rsidRPr="008C7FA1">
        <w:rPr>
          <w:rFonts w:cs="Times New Roman"/>
        </w:rPr>
        <w:t xml:space="preserve">Instrument variables of </w:t>
      </w:r>
      <w:r w:rsidR="001F6AB0" w:rsidRPr="008C7FA1">
        <w:rPr>
          <w:rFonts w:cs="Times New Roman"/>
        </w:rPr>
        <w:t>job involves mainly walking or standing</w:t>
      </w:r>
      <w:r w:rsidR="004D2DEB" w:rsidRPr="008C7FA1">
        <w:rPr>
          <w:rFonts w:cs="Times New Roman"/>
        </w:rPr>
        <w:t xml:space="preserve"> </w:t>
      </w:r>
    </w:p>
    <w:p w14:paraId="4464DEBC" w14:textId="017B051A" w:rsidR="0073643F" w:rsidRPr="008C7FA1" w:rsidRDefault="00BA4347" w:rsidP="00960CBF">
      <w:pPr>
        <w:rPr>
          <w:rFonts w:cs="Times New Roman"/>
          <w:bCs/>
          <w:szCs w:val="32"/>
        </w:rPr>
      </w:pPr>
      <w:r w:rsidRPr="008C7FA1">
        <w:rPr>
          <w:rFonts w:cs="Times New Roman"/>
        </w:rPr>
        <w:t xml:space="preserve">Figure </w:t>
      </w:r>
      <w:r w:rsidR="00D13B59">
        <w:rPr>
          <w:rFonts w:cs="Times New Roman"/>
        </w:rPr>
        <w:t>S</w:t>
      </w:r>
      <w:r w:rsidR="0073643F" w:rsidRPr="008C7FA1">
        <w:rPr>
          <w:rFonts w:cs="Times New Roman"/>
        </w:rPr>
        <w:t>1</w:t>
      </w:r>
      <w:r w:rsidRPr="008C7FA1">
        <w:rPr>
          <w:rFonts w:cs="Times New Roman"/>
        </w:rPr>
        <w:t xml:space="preserve">. </w:t>
      </w:r>
      <w:r w:rsidR="0060180B" w:rsidRPr="008C7FA1">
        <w:rPr>
          <w:rFonts w:eastAsia="等线" w:cs="Times New Roman"/>
          <w:color w:val="000000"/>
          <w:sz w:val="22"/>
        </w:rPr>
        <w:t>Causal relationships between work-related factors on ALS in scatterplots</w:t>
      </w:r>
    </w:p>
    <w:p w14:paraId="6CC1A59D" w14:textId="1C54A853" w:rsidR="0073643F" w:rsidRPr="008C7FA1" w:rsidRDefault="0073643F" w:rsidP="0073643F">
      <w:pPr>
        <w:rPr>
          <w:rFonts w:cs="Times New Roman"/>
          <w:bCs/>
          <w:szCs w:val="32"/>
        </w:rPr>
        <w:sectPr w:rsidR="0073643F" w:rsidRPr="008C7F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C7FA1">
        <w:rPr>
          <w:rFonts w:cs="Times New Roman"/>
        </w:rPr>
        <w:t xml:space="preserve">Figure </w:t>
      </w:r>
      <w:r w:rsidR="00D13B59">
        <w:rPr>
          <w:rFonts w:cs="Times New Roman"/>
        </w:rPr>
        <w:t>S</w:t>
      </w:r>
      <w:r w:rsidRPr="008C7FA1">
        <w:rPr>
          <w:rFonts w:cs="Times New Roman"/>
        </w:rPr>
        <w:t xml:space="preserve">2. Leave-one-out plots in Mendelian randomization analyses of three work-related factors on </w:t>
      </w:r>
      <w:r w:rsidRPr="008C7FA1">
        <w:rPr>
          <w:rFonts w:cs="Times New Roman"/>
          <w:bCs/>
          <w:szCs w:val="32"/>
        </w:rPr>
        <w:t>A</w:t>
      </w:r>
      <w:r w:rsidR="00CB2CCE" w:rsidRPr="008C7FA1">
        <w:rPr>
          <w:rFonts w:cs="Times New Roman"/>
          <w:bCs/>
          <w:szCs w:val="32"/>
        </w:rPr>
        <w:t>LS</w:t>
      </w:r>
    </w:p>
    <w:tbl>
      <w:tblPr>
        <w:tblpPr w:leftFromText="180" w:rightFromText="180" w:vertAnchor="text" w:horzAnchor="margin" w:tblpY="252"/>
        <w:tblW w:w="12469" w:type="dxa"/>
        <w:tblLook w:val="04A0" w:firstRow="1" w:lastRow="0" w:firstColumn="1" w:lastColumn="0" w:noHBand="0" w:noVBand="1"/>
      </w:tblPr>
      <w:tblGrid>
        <w:gridCol w:w="2594"/>
        <w:gridCol w:w="755"/>
        <w:gridCol w:w="2111"/>
        <w:gridCol w:w="2482"/>
        <w:gridCol w:w="583"/>
        <w:gridCol w:w="1244"/>
        <w:gridCol w:w="2700"/>
      </w:tblGrid>
      <w:tr w:rsidR="008B3DCE" w:rsidRPr="00960CBF" w14:paraId="2847DE5C" w14:textId="77777777" w:rsidTr="008B3DCE">
        <w:trPr>
          <w:trHeight w:val="509"/>
        </w:trPr>
        <w:tc>
          <w:tcPr>
            <w:tcW w:w="12469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808080"/>
              <w:right w:val="single" w:sz="4" w:space="0" w:color="FFFFFF"/>
            </w:tcBorders>
            <w:shd w:val="clear" w:color="auto" w:fill="auto"/>
            <w:hideMark/>
          </w:tcPr>
          <w:p w14:paraId="5D51DAE8" w14:textId="77777777" w:rsidR="008B3DCE" w:rsidRPr="00960CBF" w:rsidRDefault="008B3DCE" w:rsidP="008B3DC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lastRenderedPageBreak/>
              <w:t>T</w:t>
            </w:r>
            <w:r w:rsidRPr="00960CB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able 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</w:t>
            </w:r>
            <w:r w:rsidRPr="00960CB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.</w:t>
            </w:r>
            <w:r w:rsidRPr="00960CB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Details of the GWAS included in the Mendelian randomization.</w:t>
            </w:r>
          </w:p>
        </w:tc>
      </w:tr>
      <w:tr w:rsidR="008B3DCE" w:rsidRPr="00960CBF" w14:paraId="0F54BCFB" w14:textId="77777777" w:rsidTr="008B3DCE">
        <w:trPr>
          <w:trHeight w:val="558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82A455D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raits</w:t>
            </w:r>
          </w:p>
        </w:tc>
        <w:tc>
          <w:tcPr>
            <w:tcW w:w="793" w:type="dxa"/>
            <w:tcBorders>
              <w:top w:val="nil"/>
              <w:left w:val="single" w:sz="4" w:space="0" w:color="FFFFFF"/>
              <w:bottom w:val="single" w:sz="8" w:space="0" w:color="80808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8B3E7BD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8CE072A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onsortium/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Dataset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F5B75D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ample siz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885435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1364E5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Ancestr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1297C2" w14:textId="77777777" w:rsidR="008B3DCE" w:rsidRPr="00960CBF" w:rsidRDefault="008B3DCE" w:rsidP="008B3DC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WAS ID/PMID</w:t>
            </w:r>
          </w:p>
        </w:tc>
      </w:tr>
      <w:tr w:rsidR="008B3DCE" w:rsidRPr="00960CBF" w14:paraId="129D9645" w14:textId="77777777" w:rsidTr="008B3DCE">
        <w:trPr>
          <w:trHeight w:val="718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40E291F2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Job involves heavy manual or physical work</w:t>
            </w:r>
          </w:p>
        </w:tc>
        <w:tc>
          <w:tcPr>
            <w:tcW w:w="79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05C38F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2C2C34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UK Biobank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A885E7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263,6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25E5E7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</w:t>
            </w: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ix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F1B9D7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734EA9" w14:textId="77777777" w:rsidR="008B3DCE" w:rsidRPr="00960CBF" w:rsidRDefault="008B3DCE" w:rsidP="008B3DC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ukb-b-2002</w:t>
            </w:r>
          </w:p>
        </w:tc>
      </w:tr>
      <w:tr w:rsidR="008B3DCE" w:rsidRPr="00960CBF" w14:paraId="59CBA506" w14:textId="77777777" w:rsidTr="008B3DCE">
        <w:trPr>
          <w:trHeight w:val="869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429A85B2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Job involves mainly walking or standing</w:t>
            </w:r>
          </w:p>
        </w:tc>
        <w:tc>
          <w:tcPr>
            <w:tcW w:w="79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D07D315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039A92A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UK Biobank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1B969B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263,5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6DBD4F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</w:t>
            </w: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ix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04430F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8D7B9B" w14:textId="77777777" w:rsidR="008B3DCE" w:rsidRPr="00960CBF" w:rsidRDefault="008B3DCE" w:rsidP="008B3DC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ukb-b-4461</w:t>
            </w:r>
          </w:p>
        </w:tc>
      </w:tr>
      <w:tr w:rsidR="008B3DCE" w:rsidRPr="00960CBF" w14:paraId="5334CEDF" w14:textId="77777777" w:rsidTr="008B3DCE">
        <w:trPr>
          <w:trHeight w:val="471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7486CE76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Job involves shift work</w:t>
            </w:r>
          </w:p>
        </w:tc>
        <w:tc>
          <w:tcPr>
            <w:tcW w:w="79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2AB8BA9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19C9E8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UK Biobank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639856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263,3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D7C08F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</w:t>
            </w: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ix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02F2F5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2F8601" w14:textId="77777777" w:rsidR="008B3DCE" w:rsidRPr="00960CBF" w:rsidRDefault="008B3DCE" w:rsidP="008B3DC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ukb-b-1712</w:t>
            </w:r>
          </w:p>
        </w:tc>
      </w:tr>
      <w:tr w:rsidR="008B3DCE" w:rsidRPr="00960CBF" w14:paraId="5A833FFA" w14:textId="77777777" w:rsidTr="008B3DCE">
        <w:trPr>
          <w:trHeight w:val="819"/>
        </w:trPr>
        <w:tc>
          <w:tcPr>
            <w:tcW w:w="268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1A41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Amyotrophic lateral sclerosis</w:t>
            </w:r>
          </w:p>
        </w:tc>
        <w:tc>
          <w:tcPr>
            <w:tcW w:w="7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B88EFE7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6844EA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A meta-analysis of GWAS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4E28903C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20,806 cases and </w:t>
            </w: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59,804 control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3235BA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</w:t>
            </w: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i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43D192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CBC64D" w14:textId="77777777" w:rsidR="008B3DCE" w:rsidRPr="00960CBF" w:rsidRDefault="008B3DCE" w:rsidP="008B3DC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0CBF">
              <w:rPr>
                <w:rFonts w:eastAsia="等线" w:cs="Times New Roman"/>
                <w:color w:val="000000"/>
                <w:sz w:val="22"/>
                <w:lang w:eastAsia="zh-CN"/>
              </w:rPr>
              <w:t>29566793</w:t>
            </w:r>
          </w:p>
        </w:tc>
      </w:tr>
      <w:tr w:rsidR="008B3DCE" w:rsidRPr="00960CBF" w14:paraId="71A22EA0" w14:textId="77777777" w:rsidTr="008B3DCE">
        <w:trPr>
          <w:trHeight w:val="509"/>
        </w:trPr>
        <w:tc>
          <w:tcPr>
            <w:tcW w:w="268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783A4903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Cigarettes smoked per day</w:t>
            </w:r>
          </w:p>
        </w:tc>
        <w:tc>
          <w:tcPr>
            <w:tcW w:w="7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bottom"/>
          </w:tcPr>
          <w:p w14:paraId="6F0FE735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5025C47A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GSCAN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53EF6FA2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249,7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39A8899" w14:textId="77777777" w:rsidR="008B3DCE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Mi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A771AE3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64F7757" w14:textId="77777777" w:rsidR="008B3DCE" w:rsidRPr="00960CBF" w:rsidRDefault="008B3DCE" w:rsidP="008B3DC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30643251</w:t>
            </w:r>
          </w:p>
        </w:tc>
      </w:tr>
      <w:tr w:rsidR="008B3DCE" w:rsidRPr="00960CBF" w14:paraId="65DC6212" w14:textId="77777777" w:rsidTr="008B3DCE">
        <w:trPr>
          <w:trHeight w:val="408"/>
        </w:trPr>
        <w:tc>
          <w:tcPr>
            <w:tcW w:w="268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75E3B126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LDL cholesterol</w:t>
            </w:r>
          </w:p>
        </w:tc>
        <w:tc>
          <w:tcPr>
            <w:tcW w:w="7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bottom"/>
          </w:tcPr>
          <w:p w14:paraId="3B0FF6EA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6E804F70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GLGC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4B74731F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173,0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D715AC8" w14:textId="77777777" w:rsidR="008B3DCE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Mi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0B4816D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7D5F31C" w14:textId="77777777" w:rsidR="008B3DCE" w:rsidRPr="00960CBF" w:rsidRDefault="008B3DCE" w:rsidP="008B3DC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24097068</w:t>
            </w:r>
          </w:p>
        </w:tc>
      </w:tr>
      <w:tr w:rsidR="008B3DCE" w:rsidRPr="00960CBF" w14:paraId="3DA6AE6B" w14:textId="77777777" w:rsidTr="008B3DCE">
        <w:trPr>
          <w:trHeight w:val="434"/>
        </w:trPr>
        <w:tc>
          <w:tcPr>
            <w:tcW w:w="268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52AB31C4" w14:textId="77777777" w:rsidR="008B3DCE" w:rsidRDefault="008B3DCE" w:rsidP="008B3DCE">
            <w:pPr>
              <w:spacing w:before="0" w:after="0"/>
              <w:rPr>
                <w:rFonts w:cs="Times New Roman"/>
                <w:sz w:val="18"/>
                <w:szCs w:val="20"/>
                <w:lang w:eastAsia="zh-CN"/>
              </w:rPr>
            </w:pPr>
            <w:r w:rsidRPr="00684B08">
              <w:rPr>
                <w:rFonts w:eastAsia="等线" w:cs="Times New Roman" w:hint="eastAsia"/>
                <w:color w:val="000000"/>
                <w:sz w:val="22"/>
                <w:lang w:eastAsia="zh-CN"/>
              </w:rPr>
              <w:t>T</w:t>
            </w:r>
            <w:r w:rsidRPr="00684B08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otal </w:t>
            </w: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cholesterol</w:t>
            </w:r>
          </w:p>
        </w:tc>
        <w:tc>
          <w:tcPr>
            <w:tcW w:w="7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bottom"/>
          </w:tcPr>
          <w:p w14:paraId="0CA11542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AB92B6B" w14:textId="77777777" w:rsidR="008B3DCE" w:rsidRDefault="008B3DCE" w:rsidP="008B3DCE">
            <w:pPr>
              <w:spacing w:before="0" w:after="0"/>
              <w:rPr>
                <w:rFonts w:cs="Times New Roman"/>
                <w:sz w:val="18"/>
                <w:szCs w:val="20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GLGC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4CC36251" w14:textId="4DF6F906" w:rsidR="008B3DCE" w:rsidRDefault="008B3DCE" w:rsidP="008B3DCE">
            <w:pPr>
              <w:spacing w:before="0" w:after="0"/>
              <w:rPr>
                <w:rFonts w:cs="Times New Roman"/>
                <w:sz w:val="18"/>
                <w:szCs w:val="20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C339E6">
              <w:rPr>
                <w:rFonts w:eastAsia="等线" w:cs="Times New Roman"/>
                <w:color w:val="000000"/>
                <w:sz w:val="22"/>
                <w:lang w:eastAsia="zh-CN"/>
              </w:rPr>
              <w:t>87</w:t>
            </w: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,</w:t>
            </w:r>
            <w:r w:rsidR="00C339E6">
              <w:rPr>
                <w:rFonts w:eastAsia="等线" w:cs="Times New Roman"/>
                <w:color w:val="000000"/>
                <w:sz w:val="22"/>
                <w:lang w:eastAsia="zh-CN"/>
              </w:rPr>
              <w:t>3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E9F8AF9" w14:textId="77777777" w:rsidR="008B3DCE" w:rsidRDefault="008B3DCE" w:rsidP="008B3DCE">
            <w:pPr>
              <w:spacing w:before="0" w:after="0"/>
              <w:rPr>
                <w:rFonts w:cs="Times New Roman"/>
                <w:sz w:val="18"/>
                <w:szCs w:val="20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Mi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9A37296" w14:textId="77777777" w:rsidR="008B3DCE" w:rsidRDefault="008B3DCE" w:rsidP="008B3DCE">
            <w:pPr>
              <w:spacing w:before="0" w:after="0"/>
              <w:rPr>
                <w:rFonts w:cs="Times New Roman"/>
                <w:sz w:val="18"/>
                <w:szCs w:val="20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E6FAF59" w14:textId="77777777" w:rsidR="008B3DCE" w:rsidRDefault="008B3DCE" w:rsidP="008B3DCE">
            <w:pPr>
              <w:spacing w:before="0" w:after="0"/>
              <w:jc w:val="center"/>
              <w:rPr>
                <w:rFonts w:cs="Times New Roman"/>
                <w:sz w:val="18"/>
                <w:szCs w:val="20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24097068</w:t>
            </w:r>
          </w:p>
        </w:tc>
      </w:tr>
      <w:tr w:rsidR="008B3DCE" w:rsidRPr="00960CBF" w14:paraId="28A666FD" w14:textId="77777777" w:rsidTr="008B3DCE">
        <w:trPr>
          <w:trHeight w:val="319"/>
        </w:trPr>
        <w:tc>
          <w:tcPr>
            <w:tcW w:w="268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3E7E047B" w14:textId="77777777" w:rsidR="008B3DCE" w:rsidRPr="00473862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Systolic blood pressure</w:t>
            </w:r>
          </w:p>
        </w:tc>
        <w:tc>
          <w:tcPr>
            <w:tcW w:w="7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bottom"/>
          </w:tcPr>
          <w:p w14:paraId="037EB2B6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2E9AA34B" w14:textId="77777777" w:rsidR="008B3DCE" w:rsidRPr="00473862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ICBP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7D775068" w14:textId="77777777" w:rsidR="008B3DCE" w:rsidRPr="00473862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757,6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5548FA7" w14:textId="77777777" w:rsidR="008B3DCE" w:rsidRPr="00473862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Mi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817ECD4" w14:textId="77777777" w:rsidR="008B3DCE" w:rsidRPr="00473862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8E58830" w14:textId="77777777" w:rsidR="008B3DCE" w:rsidRPr="00473862" w:rsidRDefault="008B3DCE" w:rsidP="008B3DC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30224653</w:t>
            </w:r>
          </w:p>
        </w:tc>
      </w:tr>
      <w:tr w:rsidR="008B3DCE" w:rsidRPr="00960CBF" w14:paraId="0128F53D" w14:textId="77777777" w:rsidTr="008B3DCE">
        <w:trPr>
          <w:trHeight w:val="422"/>
        </w:trPr>
        <w:tc>
          <w:tcPr>
            <w:tcW w:w="2689" w:type="dxa"/>
            <w:tcBorders>
              <w:top w:val="nil"/>
              <w:left w:val="single" w:sz="4" w:space="0" w:color="FFFFFF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12C9D1AD" w14:textId="77777777" w:rsidR="008B3DCE" w:rsidRPr="00473862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diastolic blood pressure</w:t>
            </w:r>
          </w:p>
        </w:tc>
        <w:tc>
          <w:tcPr>
            <w:tcW w:w="793" w:type="dxa"/>
            <w:tcBorders>
              <w:top w:val="nil"/>
              <w:left w:val="single" w:sz="4" w:space="0" w:color="FFFFFF"/>
              <w:bottom w:val="single" w:sz="8" w:space="0" w:color="808080"/>
              <w:right w:val="single" w:sz="4" w:space="0" w:color="FFFFFF"/>
            </w:tcBorders>
            <w:shd w:val="clear" w:color="auto" w:fill="auto"/>
            <w:vAlign w:val="bottom"/>
          </w:tcPr>
          <w:p w14:paraId="637DA48D" w14:textId="77777777" w:rsidR="008B3DCE" w:rsidRPr="00960CBF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vAlign w:val="center"/>
          </w:tcPr>
          <w:p w14:paraId="661E92BB" w14:textId="77777777" w:rsidR="008B3DCE" w:rsidRPr="00473862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ICBP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vAlign w:val="center"/>
          </w:tcPr>
          <w:p w14:paraId="3DF00426" w14:textId="77777777" w:rsidR="008B3DCE" w:rsidRPr="00473862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757,6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BDBF514" w14:textId="77777777" w:rsidR="008B3DCE" w:rsidRPr="00473862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Mix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055E0DA" w14:textId="77777777" w:rsidR="008B3DCE" w:rsidRPr="00473862" w:rsidRDefault="008B3DCE" w:rsidP="008B3DC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99FC3D7" w14:textId="77777777" w:rsidR="008B3DCE" w:rsidRPr="00473862" w:rsidRDefault="008B3DCE" w:rsidP="008B3DC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73862">
              <w:rPr>
                <w:rFonts w:eastAsia="等线" w:cs="Times New Roman"/>
                <w:color w:val="000000"/>
                <w:sz w:val="22"/>
                <w:lang w:eastAsia="zh-CN"/>
              </w:rPr>
              <w:t>30224653</w:t>
            </w:r>
          </w:p>
        </w:tc>
      </w:tr>
    </w:tbl>
    <w:p w14:paraId="60DB3DD3" w14:textId="77777777" w:rsidR="0073643F" w:rsidRDefault="0073643F" w:rsidP="00960CBF">
      <w:pPr>
        <w:rPr>
          <w:rFonts w:cs="Times New Roman"/>
          <w:bCs/>
          <w:szCs w:val="32"/>
        </w:rPr>
      </w:pPr>
    </w:p>
    <w:p w14:paraId="2F464C13" w14:textId="77777777" w:rsidR="008B3DCE" w:rsidRPr="008B3DCE" w:rsidRDefault="008B3DCE" w:rsidP="008B3DCE">
      <w:pPr>
        <w:rPr>
          <w:rFonts w:cs="Times New Roman"/>
          <w:szCs w:val="32"/>
        </w:rPr>
      </w:pPr>
    </w:p>
    <w:p w14:paraId="782733C7" w14:textId="77777777" w:rsidR="008B3DCE" w:rsidRPr="008B3DCE" w:rsidRDefault="008B3DCE" w:rsidP="008B3DCE">
      <w:pPr>
        <w:rPr>
          <w:rFonts w:cs="Times New Roman"/>
          <w:szCs w:val="32"/>
        </w:rPr>
      </w:pPr>
    </w:p>
    <w:p w14:paraId="25F2755F" w14:textId="77777777" w:rsidR="008B3DCE" w:rsidRPr="008B3DCE" w:rsidRDefault="008B3DCE" w:rsidP="008B3DCE">
      <w:pPr>
        <w:rPr>
          <w:rFonts w:cs="Times New Roman"/>
          <w:szCs w:val="32"/>
        </w:rPr>
      </w:pPr>
    </w:p>
    <w:p w14:paraId="0BACFAA5" w14:textId="77777777" w:rsidR="008B3DCE" w:rsidRPr="008B3DCE" w:rsidRDefault="008B3DCE" w:rsidP="008B3DCE">
      <w:pPr>
        <w:rPr>
          <w:rFonts w:cs="Times New Roman"/>
          <w:szCs w:val="32"/>
        </w:rPr>
      </w:pPr>
    </w:p>
    <w:p w14:paraId="6ACA231A" w14:textId="77777777" w:rsidR="008B3DCE" w:rsidRPr="008B3DCE" w:rsidRDefault="008B3DCE" w:rsidP="008B3DCE">
      <w:pPr>
        <w:rPr>
          <w:rFonts w:cs="Times New Roman"/>
          <w:szCs w:val="32"/>
        </w:rPr>
      </w:pPr>
    </w:p>
    <w:p w14:paraId="21919820" w14:textId="77777777" w:rsidR="008B3DCE" w:rsidRPr="008B3DCE" w:rsidRDefault="008B3DCE" w:rsidP="008B3DCE">
      <w:pPr>
        <w:rPr>
          <w:rFonts w:cs="Times New Roman"/>
          <w:szCs w:val="32"/>
        </w:rPr>
      </w:pPr>
    </w:p>
    <w:p w14:paraId="497AD5DE" w14:textId="77777777" w:rsidR="008B3DCE" w:rsidRPr="008B3DCE" w:rsidRDefault="008B3DCE" w:rsidP="008B3DCE">
      <w:pPr>
        <w:rPr>
          <w:rFonts w:cs="Times New Roman"/>
          <w:szCs w:val="32"/>
        </w:rPr>
      </w:pPr>
    </w:p>
    <w:p w14:paraId="1F9F093B" w14:textId="77777777" w:rsidR="008B3DCE" w:rsidRPr="008B3DCE" w:rsidRDefault="008B3DCE" w:rsidP="008B3DCE">
      <w:pPr>
        <w:rPr>
          <w:rFonts w:cs="Times New Roman"/>
          <w:szCs w:val="32"/>
        </w:rPr>
      </w:pPr>
    </w:p>
    <w:p w14:paraId="1AB3FBCA" w14:textId="77777777" w:rsidR="008B3DCE" w:rsidRPr="008B3DCE" w:rsidRDefault="008B3DCE" w:rsidP="008B3DCE">
      <w:pPr>
        <w:rPr>
          <w:rFonts w:cs="Times New Roman"/>
          <w:szCs w:val="32"/>
        </w:rPr>
      </w:pPr>
    </w:p>
    <w:p w14:paraId="7BA2A1C4" w14:textId="77777777" w:rsidR="008B3DCE" w:rsidRPr="008B3DCE" w:rsidRDefault="008B3DCE" w:rsidP="008B3DCE">
      <w:pPr>
        <w:rPr>
          <w:rFonts w:cs="Times New Roman"/>
          <w:szCs w:val="32"/>
        </w:rPr>
      </w:pPr>
    </w:p>
    <w:p w14:paraId="41C70E18" w14:textId="77777777" w:rsidR="008B3DCE" w:rsidRDefault="008B3DCE" w:rsidP="008B3DCE">
      <w:pPr>
        <w:ind w:left="240" w:hangingChars="100" w:hanging="240"/>
        <w:rPr>
          <w:rFonts w:cs="Times New Roman"/>
          <w:bCs/>
          <w:szCs w:val="32"/>
        </w:rPr>
      </w:pPr>
      <w:r>
        <w:rPr>
          <w:rFonts w:cs="Times New Roman"/>
          <w:bCs/>
          <w:szCs w:val="32"/>
        </w:rPr>
        <w:tab/>
      </w:r>
    </w:p>
    <w:p w14:paraId="5172FFA9" w14:textId="77777777" w:rsidR="008B3DCE" w:rsidRDefault="008B3DCE" w:rsidP="008B3DCE">
      <w:pPr>
        <w:rPr>
          <w:rFonts w:cs="Times New Roman"/>
          <w:sz w:val="18"/>
          <w:szCs w:val="20"/>
        </w:rPr>
      </w:pPr>
      <w:r>
        <w:rPr>
          <w:rFonts w:cs="Times New Roman"/>
          <w:sz w:val="18"/>
          <w:szCs w:val="20"/>
        </w:rPr>
        <w:t>LDL, low-density lipoprotein. GSCN, GWAS and Sequencing Consortium of Alcohol and Nicotine Use. GLGC, Global Lipids Genetics Consortium. SSCAG, Social Science Genetic</w:t>
      </w:r>
    </w:p>
    <w:p w14:paraId="0C3049EA" w14:textId="702B8AA6" w:rsidR="008B3DCE" w:rsidRDefault="008B3DCE" w:rsidP="008B3DCE">
      <w:pPr>
        <w:ind w:left="180" w:hangingChars="100" w:hanging="180"/>
        <w:rPr>
          <w:rFonts w:cs="Times New Roman"/>
          <w:sz w:val="18"/>
          <w:szCs w:val="20"/>
        </w:rPr>
      </w:pPr>
      <w:r>
        <w:rPr>
          <w:rFonts w:cs="Times New Roman"/>
          <w:sz w:val="18"/>
          <w:szCs w:val="20"/>
        </w:rPr>
        <w:t>Association Consortium. ICBP, International Consortium of Blood Pressure</w:t>
      </w:r>
    </w:p>
    <w:p w14:paraId="7AF72735" w14:textId="6DEDBD10" w:rsidR="008B3DCE" w:rsidRPr="008B3DCE" w:rsidRDefault="008B3DCE" w:rsidP="008B3DCE">
      <w:pPr>
        <w:tabs>
          <w:tab w:val="left" w:pos="2460"/>
        </w:tabs>
        <w:rPr>
          <w:rFonts w:cs="Times New Roman"/>
          <w:szCs w:val="32"/>
        </w:rPr>
        <w:sectPr w:rsidR="008B3DCE" w:rsidRPr="008B3DCE" w:rsidSect="00CB2CC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cs="Times New Roman"/>
          <w:szCs w:val="32"/>
        </w:rPr>
        <w:tab/>
      </w:r>
    </w:p>
    <w:tbl>
      <w:tblPr>
        <w:tblW w:w="13054" w:type="dxa"/>
        <w:tblLook w:val="04A0" w:firstRow="1" w:lastRow="0" w:firstColumn="1" w:lastColumn="0" w:noHBand="0" w:noVBand="1"/>
      </w:tblPr>
      <w:tblGrid>
        <w:gridCol w:w="1366"/>
        <w:gridCol w:w="1801"/>
        <w:gridCol w:w="1347"/>
        <w:gridCol w:w="1289"/>
        <w:gridCol w:w="1041"/>
        <w:gridCol w:w="1121"/>
        <w:gridCol w:w="1041"/>
        <w:gridCol w:w="1479"/>
        <w:gridCol w:w="1276"/>
        <w:gridCol w:w="1293"/>
      </w:tblGrid>
      <w:tr w:rsidR="00A22C7B" w:rsidRPr="00A22C7B" w14:paraId="178A9F0C" w14:textId="77777777" w:rsidTr="00A22C7B">
        <w:trPr>
          <w:trHeight w:val="440"/>
        </w:trPr>
        <w:tc>
          <w:tcPr>
            <w:tcW w:w="11761" w:type="dxa"/>
            <w:gridSpan w:val="9"/>
            <w:tcBorders>
              <w:top w:val="single" w:sz="4" w:space="0" w:color="FFFFFF"/>
              <w:left w:val="single" w:sz="4" w:space="0" w:color="FFFFFF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hideMark/>
          </w:tcPr>
          <w:p w14:paraId="041D6716" w14:textId="1E985D64" w:rsidR="00A22C7B" w:rsidRPr="00A22C7B" w:rsidRDefault="00A22C7B" w:rsidP="002C108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lastRenderedPageBreak/>
              <w:t xml:space="preserve">Table 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</w:t>
            </w:r>
            <w:r w:rsidR="00EE3C44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</w:t>
            </w:r>
            <w:r w:rsidRPr="00A22C7B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. Instrument variables of job involves heavy manual or physical work</w:t>
            </w:r>
          </w:p>
        </w:tc>
        <w:tc>
          <w:tcPr>
            <w:tcW w:w="12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7086153" w14:textId="56438AB6" w:rsidR="00A22C7B" w:rsidRPr="00A22C7B" w:rsidRDefault="00A22C7B" w:rsidP="002C108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</w:tr>
      <w:tr w:rsidR="00A22C7B" w:rsidRPr="00A22C7B" w14:paraId="0884870F" w14:textId="77777777" w:rsidTr="00A22C7B">
        <w:trPr>
          <w:trHeight w:val="33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04466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SNP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B0ED736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Nearest Gen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62DFA6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effect_allele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2AC384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other_allel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9B5B1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eaf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0388A1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bet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9D768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s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DA1F45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EE734D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  <w:r w:rsidRPr="00A22C7B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1293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CA5DF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F</w:t>
            </w:r>
          </w:p>
        </w:tc>
      </w:tr>
      <w:tr w:rsidR="00A22C7B" w:rsidRPr="00A22C7B" w14:paraId="140246FE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3DFD4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209132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295FEE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CYB561D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522BF1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6C8767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9365D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28815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B7BB4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-0.0158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97A30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6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55108B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2.00E-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685A4B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5.59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5CD91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.75 </w:t>
            </w:r>
          </w:p>
        </w:tc>
      </w:tr>
      <w:tr w:rsidR="00A22C7B" w:rsidRPr="00A22C7B" w14:paraId="456AF296" w14:textId="77777777" w:rsidTr="00A22C7B">
        <w:trPr>
          <w:trHeight w:val="29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6A31C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1208981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03646D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BARHL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305C9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5E3459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0B2C7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54854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B503C1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-0.01514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5DE3F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40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008228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3.10E-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8E0E2D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7.44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C29F6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9.61 </w:t>
            </w:r>
          </w:p>
        </w:tc>
      </w:tr>
      <w:tr w:rsidR="00A22C7B" w:rsidRPr="00A22C7B" w14:paraId="261194DB" w14:textId="77777777" w:rsidTr="00A22C7B">
        <w:trPr>
          <w:trHeight w:val="29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E9441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281934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E6760F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LMOD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4BE468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864425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F11B87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3522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B9ECF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1455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C3F721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49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EC6029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5.60E-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32076B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5.88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537DE5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5.51 </w:t>
            </w:r>
          </w:p>
        </w:tc>
      </w:tr>
      <w:tr w:rsidR="00A22C7B" w:rsidRPr="00A22C7B" w14:paraId="2C6362C8" w14:textId="77777777" w:rsidTr="00A22C7B">
        <w:trPr>
          <w:trHeight w:val="29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886729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654476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EA3BF5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CAMKM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0AD1F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26A249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2CC06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66013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DD3EB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1396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BC3837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52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C57D3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3.20E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6225F6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5.21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572CE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3.73 </w:t>
            </w:r>
          </w:p>
        </w:tc>
      </w:tr>
      <w:tr w:rsidR="00A22C7B" w:rsidRPr="00A22C7B" w14:paraId="3218F77C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D14EA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1167897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C40948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LINC0110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A4DF1B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0FE16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462685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27176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40A5D1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-0.01499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26132D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70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BA6D6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3.00E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04E4C3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4.61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C8D17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2.15 </w:t>
            </w:r>
          </w:p>
        </w:tc>
      </w:tr>
      <w:tr w:rsidR="00A22C7B" w:rsidRPr="00A22C7B" w14:paraId="3F9AACA9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DB127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3599916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5F039E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BS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1A8F54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F96C9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C6FBD4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3104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B79EE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-0.0248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56CD5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58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0F9A6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7.40E-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A2620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1.50E-0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97FB9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39.53 </w:t>
            </w:r>
          </w:p>
        </w:tc>
      </w:tr>
      <w:tr w:rsidR="00A22C7B" w:rsidRPr="00A22C7B" w14:paraId="355831AD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DEB839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231854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4E1A9B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AC112518.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5F731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D01254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5BDE7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5723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72F6D7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-0.01428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746DF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42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ACABF4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3.70E-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4D5AB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6.46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9E560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7.02 </w:t>
            </w:r>
          </w:p>
        </w:tc>
      </w:tr>
      <w:tr w:rsidR="00A22C7B" w:rsidRPr="00A22C7B" w14:paraId="513E59C7" w14:textId="77777777" w:rsidTr="00A22C7B">
        <w:trPr>
          <w:trHeight w:val="29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76847B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1172678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C512DD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TET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717A41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6C04E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03E97B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36635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20E0F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1659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621514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48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CF7B75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2.40E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BFED28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7.86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F9CD1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20.73 </w:t>
            </w:r>
          </w:p>
        </w:tc>
      </w:tr>
      <w:tr w:rsidR="00A22C7B" w:rsidRPr="00A22C7B" w14:paraId="262B3FE2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070088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108115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AC4810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CTC-467M3.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553B71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D64FA5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BA2E8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58182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96E23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1698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71C355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4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5F5BD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2.70E-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51FC6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9.02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4DAE7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23.79 </w:t>
            </w:r>
          </w:p>
        </w:tc>
      </w:tr>
      <w:tr w:rsidR="00A22C7B" w:rsidRPr="00A22C7B" w14:paraId="2194EDB2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3E9877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458087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6C057D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RP11-436D23.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1B7AB4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3F339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AC0147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4761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B9C234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-0.02207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5C34B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39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5DF7B6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3.00E-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F4EEA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1.61E-0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74C421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42.39 </w:t>
            </w:r>
          </w:p>
        </w:tc>
      </w:tr>
      <w:tr w:rsidR="00A22C7B" w:rsidRPr="00A22C7B" w14:paraId="4FE3C9DF" w14:textId="77777777" w:rsidTr="00A22C7B">
        <w:trPr>
          <w:trHeight w:val="32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6F98FB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rs11756123</w:t>
            </w:r>
            <w:r w:rsidRPr="0071219D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4CD4C9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ESR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8C09AD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5BDFA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9EFCA8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6346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4F728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-0.01374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E87E8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48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4BD033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3.20E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7EFA5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5.38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578059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.18 </w:t>
            </w:r>
          </w:p>
        </w:tc>
      </w:tr>
      <w:tr w:rsidR="00A22C7B" w:rsidRPr="00A22C7B" w14:paraId="2909FF25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C44D7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473199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DBFBA9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EXOC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5255F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B7C656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40852B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7817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4197B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-0.01704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6714A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89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91746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4.00E-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2BBD2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4.49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0384C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1.82 </w:t>
            </w:r>
          </w:p>
        </w:tc>
      </w:tr>
      <w:tr w:rsidR="00A22C7B" w:rsidRPr="00A22C7B" w14:paraId="2403A16D" w14:textId="77777777" w:rsidTr="00A22C7B">
        <w:trPr>
          <w:trHeight w:val="32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8DE609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rs13250996</w:t>
            </w:r>
            <w:r w:rsidRPr="0071219D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BEDEEF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SGCZ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7B2D73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8B5838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C412BD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5039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0FD7E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-0.0133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DB2491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39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16B28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2.70E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CCD04B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5.87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5FBDD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5.47 </w:t>
            </w:r>
          </w:p>
        </w:tc>
      </w:tr>
      <w:tr w:rsidR="00A22C7B" w:rsidRPr="00A22C7B" w14:paraId="21CE1B67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5499DB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1082062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9F366E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HABP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F80BE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EE678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0582A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2208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7107E6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-0.0160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48B8E1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88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E95DA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2.90E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BB18F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4.02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BAF176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0.60 </w:t>
            </w:r>
          </w:p>
        </w:tc>
      </w:tr>
      <w:tr w:rsidR="00A22C7B" w:rsidRPr="00A22C7B" w14:paraId="7792CC6B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FE0898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746748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9CA8AD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RP11-370B11.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FFDF9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32AA75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C22039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41577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5AFCC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-0.01550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9F4DFB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42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7F762B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1.70E-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E51D3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7.51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9FDA9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9.80 </w:t>
            </w:r>
          </w:p>
        </w:tc>
      </w:tr>
      <w:tr w:rsidR="00A22C7B" w:rsidRPr="00A22C7B" w14:paraId="2DD4A43B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B909B9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710807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B6EAEE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MAML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5F7571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2946B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8BC6E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37963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5B857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-0.0134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1CA489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46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E10858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4.90E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09D317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5.32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F3D8E5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.02 </w:t>
            </w:r>
          </w:p>
        </w:tc>
      </w:tr>
      <w:tr w:rsidR="00A22C7B" w:rsidRPr="00A22C7B" w14:paraId="76889095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AD398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137005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841467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RNA5SP3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0FAE0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931623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C4F1E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23204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81768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1808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ABD3D5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83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EA6938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1.80E-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D37731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5.50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905137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.50 </w:t>
            </w:r>
          </w:p>
        </w:tc>
      </w:tr>
      <w:tr w:rsidR="00A22C7B" w:rsidRPr="00A22C7B" w14:paraId="70E62CBB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1F89A7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805411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F0D0AB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PKD1L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81F37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669AD7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4EE5D3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72984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D3A094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-0.01534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C407D7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69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6D6DD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1.20E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1AB2E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4.86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4F43B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2.81 </w:t>
            </w:r>
          </w:p>
        </w:tc>
      </w:tr>
      <w:tr w:rsidR="00A22C7B" w:rsidRPr="00A22C7B" w14:paraId="2C2624F0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4EED0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378535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E72EEE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NUPR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004C1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72AEF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B0346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36756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D7C728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1358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004504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46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646B1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3.70E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6E2E6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5.35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F5CF7F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.09 </w:t>
            </w:r>
          </w:p>
        </w:tc>
      </w:tr>
      <w:tr w:rsidR="00A22C7B" w:rsidRPr="00A22C7B" w14:paraId="4CB50257" w14:textId="77777777" w:rsidTr="00A22C7B">
        <w:trPr>
          <w:trHeight w:val="28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63D0F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rs1166382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53B1DF" w14:textId="77777777" w:rsidR="00A22C7B" w:rsidRPr="0071219D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219D">
              <w:rPr>
                <w:rFonts w:eastAsia="等线" w:cs="Times New Roman"/>
                <w:color w:val="000000"/>
                <w:sz w:val="22"/>
                <w:lang w:eastAsia="zh-CN"/>
              </w:rPr>
              <w:t>DCC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DBAFAC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EF3666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06A386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3967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BC158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1363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93EC89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0.00244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E618AA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2.50E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4D03E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5.64E-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9AAB93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.86 </w:t>
            </w:r>
          </w:p>
        </w:tc>
      </w:tr>
      <w:tr w:rsidR="00A22C7B" w:rsidRPr="00A22C7B" w14:paraId="3BFC7B32" w14:textId="77777777" w:rsidTr="00A22C7B">
        <w:trPr>
          <w:trHeight w:val="290"/>
        </w:trPr>
        <w:tc>
          <w:tcPr>
            <w:tcW w:w="1366" w:type="dxa"/>
            <w:tcBorders>
              <w:top w:val="nil"/>
              <w:left w:val="single" w:sz="4" w:space="0" w:color="FFFFFF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279893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15187E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59727D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8A01A6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6E07C9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2D72A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933E57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CB5DC2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D8A044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>1.37E-0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88FA70" w14:textId="77777777" w:rsidR="00A22C7B" w:rsidRPr="00A22C7B" w:rsidRDefault="00A22C7B" w:rsidP="00A22C7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22C7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8.09 </w:t>
            </w:r>
          </w:p>
        </w:tc>
      </w:tr>
      <w:tr w:rsidR="00A22C7B" w:rsidRPr="00A22C7B" w14:paraId="3B478624" w14:textId="77777777" w:rsidTr="00A22C7B">
        <w:trPr>
          <w:trHeight w:val="330"/>
        </w:trPr>
        <w:tc>
          <w:tcPr>
            <w:tcW w:w="13054" w:type="dxa"/>
            <w:gridSpan w:val="10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17AF" w14:textId="77777777" w:rsidR="00610646" w:rsidRDefault="00610646" w:rsidP="00A22C7B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vertAlign w:val="superscript"/>
                <w:lang w:eastAsia="zh-CN"/>
              </w:rPr>
            </w:pPr>
          </w:p>
          <w:p w14:paraId="600F0534" w14:textId="665A90F0" w:rsidR="008A2054" w:rsidRPr="00A22C7B" w:rsidRDefault="00A22C7B" w:rsidP="00A22C7B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A22C7B">
              <w:rPr>
                <w:rFonts w:ascii="等线" w:eastAsia="等线" w:hAnsi="等线" w:cs="宋体" w:hint="eastAsia"/>
                <w:color w:val="000000"/>
                <w:sz w:val="22"/>
                <w:vertAlign w:val="superscript"/>
                <w:lang w:eastAsia="zh-CN"/>
              </w:rPr>
              <w:t>a</w:t>
            </w:r>
            <w:r w:rsidR="00360421" w:rsidRPr="00360421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SNPs</w:t>
            </w:r>
            <w:proofErr w:type="spellEnd"/>
            <w:r w:rsidR="00360421" w:rsidRPr="00360421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with palindromic structures have been removed from the dataset for amyotrophic lateral sclerosis</w:t>
            </w:r>
            <w:r w:rsidRPr="00A22C7B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.</w:t>
            </w:r>
          </w:p>
        </w:tc>
      </w:tr>
    </w:tbl>
    <w:tbl>
      <w:tblPr>
        <w:tblpPr w:leftFromText="180" w:rightFromText="180" w:vertAnchor="text" w:horzAnchor="page" w:tblpX="1921" w:tblpY="-46"/>
        <w:tblW w:w="10400" w:type="dxa"/>
        <w:tblLook w:val="04A0" w:firstRow="1" w:lastRow="0" w:firstColumn="1" w:lastColumn="0" w:noHBand="0" w:noVBand="1"/>
      </w:tblPr>
      <w:tblGrid>
        <w:gridCol w:w="1366"/>
        <w:gridCol w:w="1428"/>
        <w:gridCol w:w="1366"/>
        <w:gridCol w:w="1093"/>
        <w:gridCol w:w="1187"/>
        <w:gridCol w:w="1093"/>
        <w:gridCol w:w="1078"/>
        <w:gridCol w:w="1078"/>
        <w:gridCol w:w="711"/>
      </w:tblGrid>
      <w:tr w:rsidR="00405F7E" w:rsidRPr="006A2964" w14:paraId="7BE7F8ED" w14:textId="77777777" w:rsidTr="00405F7E">
        <w:trPr>
          <w:trHeight w:val="440"/>
        </w:trPr>
        <w:tc>
          <w:tcPr>
            <w:tcW w:w="10400" w:type="dxa"/>
            <w:gridSpan w:val="9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52930F1" w14:textId="77777777" w:rsidR="00405F7E" w:rsidRDefault="00405F7E" w:rsidP="00405F7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  <w:p w14:paraId="261CA597" w14:textId="77777777" w:rsidR="001D5A8F" w:rsidRDefault="001D5A8F" w:rsidP="00405F7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  <w:p w14:paraId="48478C8E" w14:textId="5A811C04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Table 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3</w:t>
            </w:r>
            <w:r w:rsidRPr="006A2964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. Instrument variables of job involves shift work</w:t>
            </w:r>
          </w:p>
        </w:tc>
      </w:tr>
      <w:tr w:rsidR="00405F7E" w:rsidRPr="006A2964" w14:paraId="3A545CDD" w14:textId="77777777" w:rsidTr="00405F7E">
        <w:trPr>
          <w:trHeight w:val="330"/>
        </w:trPr>
        <w:tc>
          <w:tcPr>
            <w:tcW w:w="1366" w:type="dxa"/>
            <w:tcBorders>
              <w:top w:val="single" w:sz="8" w:space="0" w:color="808080"/>
              <w:left w:val="single" w:sz="4" w:space="0" w:color="FFFFFF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459808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SNP</w:t>
            </w:r>
          </w:p>
        </w:tc>
        <w:tc>
          <w:tcPr>
            <w:tcW w:w="1428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E62F2B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effect_allele</w:t>
            </w:r>
            <w:proofErr w:type="spellEnd"/>
          </w:p>
        </w:tc>
        <w:tc>
          <w:tcPr>
            <w:tcW w:w="1366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AC4A4E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other_allele</w:t>
            </w:r>
            <w:proofErr w:type="spellEnd"/>
          </w:p>
        </w:tc>
        <w:tc>
          <w:tcPr>
            <w:tcW w:w="1093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AB6955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eaf</w:t>
            </w:r>
            <w:proofErr w:type="spellEnd"/>
          </w:p>
        </w:tc>
        <w:tc>
          <w:tcPr>
            <w:tcW w:w="1187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F490EE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beta</w:t>
            </w:r>
          </w:p>
        </w:tc>
        <w:tc>
          <w:tcPr>
            <w:tcW w:w="1093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68FD5B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se</w:t>
            </w:r>
          </w:p>
        </w:tc>
        <w:tc>
          <w:tcPr>
            <w:tcW w:w="1078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CC98D9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1078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10A25D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  <w:r w:rsidRPr="006A2964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711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3181FB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F</w:t>
            </w:r>
          </w:p>
        </w:tc>
      </w:tr>
      <w:tr w:rsidR="00405F7E" w:rsidRPr="006A2964" w14:paraId="14367A06" w14:textId="77777777" w:rsidTr="00405F7E">
        <w:trPr>
          <w:trHeight w:val="290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7B6C97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rs13019832</w:t>
            </w:r>
          </w:p>
        </w:tc>
        <w:tc>
          <w:tcPr>
            <w:tcW w:w="142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01C2B0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36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9687A4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9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DE9723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415708</w:t>
            </w:r>
          </w:p>
        </w:tc>
        <w:tc>
          <w:tcPr>
            <w:tcW w:w="118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58FD85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-0.013238</w:t>
            </w:r>
          </w:p>
        </w:tc>
        <w:tc>
          <w:tcPr>
            <w:tcW w:w="109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02AF10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002331</w:t>
            </w:r>
          </w:p>
        </w:tc>
        <w:tc>
          <w:tcPr>
            <w:tcW w:w="107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02A0D3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1.40E-08</w:t>
            </w:r>
          </w:p>
        </w:tc>
        <w:tc>
          <w:tcPr>
            <w:tcW w:w="107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EE09857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5.95E-05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9412BB4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5.67 </w:t>
            </w:r>
          </w:p>
        </w:tc>
      </w:tr>
      <w:tr w:rsidR="00405F7E" w:rsidRPr="006A2964" w14:paraId="424A4EAD" w14:textId="77777777" w:rsidTr="00405F7E">
        <w:trPr>
          <w:trHeight w:val="290"/>
        </w:trPr>
        <w:tc>
          <w:tcPr>
            <w:tcW w:w="13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F405A9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rs130090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89D0D4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1D23D8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6F4CC3E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67175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4C37E6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-0.01196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093012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0024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86013F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9.00E-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5EABE81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4.04E-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99B34EE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0.64 </w:t>
            </w:r>
          </w:p>
        </w:tc>
      </w:tr>
      <w:tr w:rsidR="00405F7E" w:rsidRPr="006A2964" w14:paraId="10AE844D" w14:textId="77777777" w:rsidTr="00405F7E">
        <w:trPr>
          <w:trHeight w:val="290"/>
        </w:trPr>
        <w:tc>
          <w:tcPr>
            <w:tcW w:w="13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B90FE0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rs1093265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A2D3B9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A147C1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4AB85D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45051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8FAE5D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-0.01070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20F2D0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0023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30FE4E9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3.40E-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3CDA631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4.06E-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36DA70E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0.69 </w:t>
            </w:r>
          </w:p>
        </w:tc>
      </w:tr>
      <w:tr w:rsidR="00405F7E" w:rsidRPr="006A2964" w14:paraId="03D8E32A" w14:textId="77777777" w:rsidTr="00405F7E">
        <w:trPr>
          <w:trHeight w:val="290"/>
        </w:trPr>
        <w:tc>
          <w:tcPr>
            <w:tcW w:w="13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164B01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rs1086539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480E59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5B53E1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ADE025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5234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7C933A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-0.01190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290339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00233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6D4B71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3.30E-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FF40E8F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4.93E-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0DF5BFE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2.99 </w:t>
            </w:r>
          </w:p>
        </w:tc>
      </w:tr>
      <w:tr w:rsidR="00405F7E" w:rsidRPr="006A2964" w14:paraId="19D189D3" w14:textId="77777777" w:rsidTr="00405F7E">
        <w:trPr>
          <w:trHeight w:val="290"/>
        </w:trPr>
        <w:tc>
          <w:tcPr>
            <w:tcW w:w="13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8F651A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rs598152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265BAE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97F5C1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BBDB42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4942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D74D45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01058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BBFED1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0022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2BA550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3.80E-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771E4FA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4.05E-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76A0869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0.68 </w:t>
            </w:r>
          </w:p>
        </w:tc>
      </w:tr>
      <w:tr w:rsidR="00405F7E" w:rsidRPr="006A2964" w14:paraId="71771A2A" w14:textId="77777777" w:rsidTr="00405F7E">
        <w:trPr>
          <w:trHeight w:val="290"/>
        </w:trPr>
        <w:tc>
          <w:tcPr>
            <w:tcW w:w="13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A129CA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rs1526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CCDE75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7F118F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D179BB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3663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37F284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-0.01131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5FAE43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0023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AD00ED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1.90E-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70973F7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4.00E-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0B2ABD6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0.53 </w:t>
            </w:r>
          </w:p>
        </w:tc>
      </w:tr>
      <w:tr w:rsidR="00405F7E" w:rsidRPr="006A2964" w14:paraId="62434281" w14:textId="77777777" w:rsidTr="00405F7E">
        <w:trPr>
          <w:trHeight w:val="290"/>
        </w:trPr>
        <w:tc>
          <w:tcPr>
            <w:tcW w:w="13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33ACE8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rs148744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7CE645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9AC26D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21C156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48437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02F641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-0.01614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ADF8C0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0023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2CAF1F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2.20E-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471C25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9.35E-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30F6FDC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24.62 </w:t>
            </w:r>
          </w:p>
        </w:tc>
      </w:tr>
      <w:tr w:rsidR="00405F7E" w:rsidRPr="006A2964" w14:paraId="697B7F41" w14:textId="77777777" w:rsidTr="00405F7E">
        <w:trPr>
          <w:trHeight w:val="290"/>
        </w:trPr>
        <w:tc>
          <w:tcPr>
            <w:tcW w:w="13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5B4B2B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rs18608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5F9792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46ABE8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3DC463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35872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A3F363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-0.01190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BD0C9C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0024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9988E0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7.10E-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E24C8CD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4.30E-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43828A1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1.31 </w:t>
            </w:r>
          </w:p>
        </w:tc>
      </w:tr>
      <w:tr w:rsidR="00405F7E" w:rsidRPr="006A2964" w14:paraId="03A83A0B" w14:textId="77777777" w:rsidTr="00405F7E">
        <w:trPr>
          <w:trHeight w:val="290"/>
        </w:trPr>
        <w:tc>
          <w:tcPr>
            <w:tcW w:w="13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CDC77D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rs435286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6AEF50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6B8EEE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570326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437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20959C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01064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183C1E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0023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C71873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4.30E-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F01CD8B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3.95E-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3371833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0.41 </w:t>
            </w:r>
          </w:p>
        </w:tc>
      </w:tr>
      <w:tr w:rsidR="00405F7E" w:rsidRPr="006A2964" w14:paraId="09797B1A" w14:textId="77777777" w:rsidTr="00405F7E">
        <w:trPr>
          <w:trHeight w:val="290"/>
        </w:trPr>
        <w:tc>
          <w:tcPr>
            <w:tcW w:w="13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C75F7B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rs286139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A6E752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C051560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11BC85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45462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57A2071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-0.01148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3B7EFE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0.0023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83BE80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6.40E-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300161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4.67E-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B1A7A7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2.30 </w:t>
            </w:r>
          </w:p>
        </w:tc>
      </w:tr>
      <w:tr w:rsidR="00405F7E" w:rsidRPr="006A2964" w14:paraId="5FD07C0D" w14:textId="77777777" w:rsidTr="00405F7E">
        <w:trPr>
          <w:trHeight w:val="290"/>
        </w:trPr>
        <w:tc>
          <w:tcPr>
            <w:tcW w:w="1366" w:type="dxa"/>
            <w:tcBorders>
              <w:top w:val="nil"/>
              <w:left w:val="single" w:sz="8" w:space="0" w:color="FFFFFF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744839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C0379E3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C67E8BC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584404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A3657D8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1D4E631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F8FAEC7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6310559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>4.93E-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1A70750" w14:textId="77777777" w:rsidR="00405F7E" w:rsidRPr="006A2964" w:rsidRDefault="00405F7E" w:rsidP="00405F7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296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2.99 </w:t>
            </w:r>
          </w:p>
        </w:tc>
      </w:tr>
    </w:tbl>
    <w:p w14:paraId="12F73A59" w14:textId="515AC989" w:rsidR="00A20787" w:rsidRDefault="00A20787">
      <w:pPr>
        <w:spacing w:before="0" w:after="0"/>
        <w:rPr>
          <w:rFonts w:cs="Times New Roman"/>
          <w:bCs/>
          <w:szCs w:val="32"/>
        </w:rPr>
      </w:pPr>
    </w:p>
    <w:p w14:paraId="71C0D858" w14:textId="449DCE4C" w:rsidR="00A22C7B" w:rsidRPr="00610646" w:rsidRDefault="00A22C7B" w:rsidP="00610646">
      <w:pPr>
        <w:spacing w:before="0" w:after="0"/>
        <w:rPr>
          <w:rFonts w:ascii="等线" w:eastAsia="等线" w:hAnsi="等线" w:cs="宋体"/>
          <w:color w:val="000000"/>
          <w:sz w:val="22"/>
          <w:lang w:eastAsia="zh-CN"/>
        </w:rPr>
      </w:pPr>
    </w:p>
    <w:p w14:paraId="2DEF5624" w14:textId="73D47AB1" w:rsidR="00480FB3" w:rsidRDefault="00480FB3" w:rsidP="00D032A7">
      <w:pPr>
        <w:rPr>
          <w:bCs/>
        </w:rPr>
      </w:pPr>
    </w:p>
    <w:p w14:paraId="31B03F56" w14:textId="77777777" w:rsidR="006A2964" w:rsidRDefault="006A2964">
      <w:pPr>
        <w:spacing w:before="0" w:after="0"/>
        <w:rPr>
          <w:bCs/>
        </w:rPr>
      </w:pPr>
      <w:r>
        <w:rPr>
          <w:bCs/>
        </w:rPr>
        <w:t xml:space="preserve"> </w:t>
      </w:r>
    </w:p>
    <w:p w14:paraId="3BCE644F" w14:textId="7207D62C" w:rsidR="006A2964" w:rsidRDefault="006A2964">
      <w:pPr>
        <w:spacing w:before="0" w:after="0"/>
        <w:rPr>
          <w:bCs/>
        </w:rPr>
      </w:pPr>
    </w:p>
    <w:p w14:paraId="28D47555" w14:textId="2C650B15" w:rsidR="00A22C7B" w:rsidRPr="00A22C7B" w:rsidRDefault="006A2964" w:rsidP="00A22C7B">
      <w:pPr>
        <w:spacing w:before="0" w:after="0"/>
        <w:rPr>
          <w:bCs/>
        </w:rPr>
      </w:pPr>
      <w:r>
        <w:rPr>
          <w:bCs/>
        </w:rPr>
        <w:t xml:space="preserve"> </w:t>
      </w:r>
      <w:r w:rsidR="00A22C7B">
        <w:br w:type="page"/>
      </w:r>
    </w:p>
    <w:tbl>
      <w:tblPr>
        <w:tblW w:w="11930" w:type="dxa"/>
        <w:tblInd w:w="1004" w:type="dxa"/>
        <w:tblLook w:val="04A0" w:firstRow="1" w:lastRow="0" w:firstColumn="1" w:lastColumn="0" w:noHBand="0" w:noVBand="1"/>
      </w:tblPr>
      <w:tblGrid>
        <w:gridCol w:w="1610"/>
        <w:gridCol w:w="1603"/>
        <w:gridCol w:w="1534"/>
        <w:gridCol w:w="1276"/>
        <w:gridCol w:w="1276"/>
        <w:gridCol w:w="1276"/>
        <w:gridCol w:w="1259"/>
        <w:gridCol w:w="1259"/>
        <w:gridCol w:w="837"/>
      </w:tblGrid>
      <w:tr w:rsidR="00972946" w:rsidRPr="00972946" w14:paraId="310DB924" w14:textId="77777777" w:rsidTr="008B62B2">
        <w:trPr>
          <w:trHeight w:val="537"/>
        </w:trPr>
        <w:tc>
          <w:tcPr>
            <w:tcW w:w="11930" w:type="dxa"/>
            <w:gridSpan w:val="9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95FF383" w14:textId="1CDEE336" w:rsidR="00972946" w:rsidRPr="00972946" w:rsidRDefault="00972946" w:rsidP="00A22C7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72946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lastRenderedPageBreak/>
              <w:t xml:space="preserve">Table </w:t>
            </w:r>
            <w:r w:rsidR="00AE1907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</w:t>
            </w:r>
            <w:r w:rsidRPr="00972946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. Instrument variables of job involves mainly walking or standing</w:t>
            </w:r>
          </w:p>
        </w:tc>
      </w:tr>
      <w:tr w:rsidR="00972946" w:rsidRPr="00972946" w14:paraId="6C57041D" w14:textId="77777777" w:rsidTr="008B62B2">
        <w:trPr>
          <w:trHeight w:val="402"/>
        </w:trPr>
        <w:tc>
          <w:tcPr>
            <w:tcW w:w="1610" w:type="dxa"/>
            <w:tcBorders>
              <w:top w:val="single" w:sz="8" w:space="0" w:color="808080"/>
              <w:left w:val="single" w:sz="4" w:space="0" w:color="FFFFFF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8457AB" w14:textId="77777777" w:rsidR="00972946" w:rsidRPr="00972946" w:rsidRDefault="00972946" w:rsidP="0097294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72946">
              <w:rPr>
                <w:rFonts w:eastAsia="等线" w:cs="Times New Roman"/>
                <w:color w:val="000000"/>
                <w:sz w:val="22"/>
                <w:lang w:eastAsia="zh-CN"/>
              </w:rPr>
              <w:t>SNP</w:t>
            </w:r>
          </w:p>
        </w:tc>
        <w:tc>
          <w:tcPr>
            <w:tcW w:w="1603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2420CC" w14:textId="77777777" w:rsidR="00972946" w:rsidRPr="00972946" w:rsidRDefault="00972946" w:rsidP="0097294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972946">
              <w:rPr>
                <w:rFonts w:eastAsia="等线" w:cs="Times New Roman"/>
                <w:color w:val="000000"/>
                <w:sz w:val="22"/>
                <w:lang w:eastAsia="zh-CN"/>
              </w:rPr>
              <w:t>effect_allele</w:t>
            </w:r>
            <w:proofErr w:type="spellEnd"/>
          </w:p>
        </w:tc>
        <w:tc>
          <w:tcPr>
            <w:tcW w:w="1534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0B1EAE" w14:textId="77777777" w:rsidR="00972946" w:rsidRPr="00972946" w:rsidRDefault="00972946" w:rsidP="0097294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972946">
              <w:rPr>
                <w:rFonts w:eastAsia="等线" w:cs="Times New Roman"/>
                <w:color w:val="000000"/>
                <w:sz w:val="22"/>
                <w:lang w:eastAsia="zh-CN"/>
              </w:rPr>
              <w:t>other_allele</w:t>
            </w:r>
            <w:proofErr w:type="spellEnd"/>
          </w:p>
        </w:tc>
        <w:tc>
          <w:tcPr>
            <w:tcW w:w="1276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A4DA9E" w14:textId="77777777" w:rsidR="00972946" w:rsidRPr="00972946" w:rsidRDefault="00972946" w:rsidP="0097294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972946">
              <w:rPr>
                <w:rFonts w:eastAsia="等线" w:cs="Times New Roman"/>
                <w:color w:val="000000"/>
                <w:sz w:val="22"/>
                <w:lang w:eastAsia="zh-CN"/>
              </w:rPr>
              <w:t>eaf</w:t>
            </w:r>
            <w:proofErr w:type="spellEnd"/>
          </w:p>
        </w:tc>
        <w:tc>
          <w:tcPr>
            <w:tcW w:w="1276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63BE55" w14:textId="77777777" w:rsidR="00972946" w:rsidRPr="00972946" w:rsidRDefault="00972946" w:rsidP="0097294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72946">
              <w:rPr>
                <w:rFonts w:eastAsia="等线" w:cs="Times New Roman"/>
                <w:color w:val="000000"/>
                <w:sz w:val="22"/>
                <w:lang w:eastAsia="zh-CN"/>
              </w:rPr>
              <w:t>beta</w:t>
            </w:r>
          </w:p>
        </w:tc>
        <w:tc>
          <w:tcPr>
            <w:tcW w:w="1276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89A20A" w14:textId="77777777" w:rsidR="00972946" w:rsidRPr="00972946" w:rsidRDefault="00972946" w:rsidP="0097294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72946">
              <w:rPr>
                <w:rFonts w:eastAsia="等线" w:cs="Times New Roman"/>
                <w:color w:val="000000"/>
                <w:sz w:val="22"/>
                <w:lang w:eastAsia="zh-CN"/>
              </w:rPr>
              <w:t>se</w:t>
            </w:r>
          </w:p>
        </w:tc>
        <w:tc>
          <w:tcPr>
            <w:tcW w:w="1259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1A2756" w14:textId="77777777" w:rsidR="00972946" w:rsidRPr="00972946" w:rsidRDefault="00972946" w:rsidP="0097294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72946"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1259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63CF94" w14:textId="77777777" w:rsidR="00972946" w:rsidRPr="00972946" w:rsidRDefault="00972946" w:rsidP="0097294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72946"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  <w:r w:rsidRPr="00972946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837" w:type="dxa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1F4998" w14:textId="77777777" w:rsidR="00972946" w:rsidRPr="00972946" w:rsidRDefault="00972946" w:rsidP="0097294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72946">
              <w:rPr>
                <w:rFonts w:eastAsia="等线" w:cs="Times New Roman"/>
                <w:color w:val="000000"/>
                <w:sz w:val="22"/>
                <w:lang w:eastAsia="zh-CN"/>
              </w:rPr>
              <w:t>F</w:t>
            </w:r>
          </w:p>
        </w:tc>
      </w:tr>
      <w:tr w:rsidR="00972946" w:rsidRPr="00972946" w14:paraId="11EA8A02" w14:textId="77777777" w:rsidTr="008B62B2">
        <w:trPr>
          <w:trHeight w:val="354"/>
        </w:trPr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45B9B4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264886</w:t>
            </w:r>
          </w:p>
        </w:tc>
        <w:tc>
          <w:tcPr>
            <w:tcW w:w="160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F22141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5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F2A5E9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7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D3B9AF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83409</w:t>
            </w:r>
          </w:p>
        </w:tc>
        <w:tc>
          <w:tcPr>
            <w:tcW w:w="127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87207A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9283</w:t>
            </w:r>
          </w:p>
        </w:tc>
        <w:tc>
          <w:tcPr>
            <w:tcW w:w="127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F5C11D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379</w:t>
            </w:r>
          </w:p>
        </w:tc>
        <w:tc>
          <w:tcPr>
            <w:tcW w:w="125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FE3261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10E-08</w:t>
            </w:r>
          </w:p>
        </w:tc>
        <w:tc>
          <w:tcPr>
            <w:tcW w:w="125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3DF799A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02E-05</w:t>
            </w:r>
          </w:p>
        </w:tc>
        <w:tc>
          <w:tcPr>
            <w:tcW w:w="83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F48AB90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3.23 </w:t>
            </w:r>
          </w:p>
        </w:tc>
      </w:tr>
      <w:tr w:rsidR="00972946" w:rsidRPr="00972946" w14:paraId="669E477F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BD2845" w14:textId="6BB23113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D413D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0922907</w:t>
            </w:r>
            <w:r w:rsidR="00B64F93" w:rsidRPr="00D413D9">
              <w:rPr>
                <w:rFonts w:ascii="等线" w:eastAsia="等线" w:hAnsi="等线" w:cs="宋体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BECC17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A84CED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9BC6E9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488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2AB5EF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9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924AC5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06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4B4334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50E-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E5E015A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31E-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669CE7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9.26 </w:t>
            </w:r>
          </w:p>
        </w:tc>
      </w:tr>
      <w:tr w:rsidR="00972946" w:rsidRPr="00972946" w14:paraId="09E693BF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29BD75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301983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56280B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4AEF1D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C3D917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157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6C31FA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8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C62FDE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09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272ECA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50E-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3ADEBD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73E-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87FCCF4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7.74 </w:t>
            </w:r>
          </w:p>
        </w:tc>
      </w:tr>
      <w:tr w:rsidR="00972946" w:rsidRPr="00972946" w14:paraId="22C5821D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BEB776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83629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912918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E2680C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BE3E2C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94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63DF18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7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729600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33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F168A0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30E-1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84787E2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5E-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B34C710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7.67 </w:t>
            </w:r>
          </w:p>
        </w:tc>
      </w:tr>
      <w:tr w:rsidR="00972946" w:rsidRPr="00972946" w14:paraId="29F64E8A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1D4916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66134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898D76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04B1BE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23C9F9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34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082A5B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4D90D1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15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B97EC3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60E-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040DAB5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20E-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12F965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8.97 </w:t>
            </w:r>
          </w:p>
        </w:tc>
      </w:tr>
      <w:tr w:rsidR="00972946" w:rsidRPr="00972946" w14:paraId="19A835C7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2FDC79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882046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29EDB7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916491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CBD57C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675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C9C279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5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368049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46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E452AC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90E-1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7448EBD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77E-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C24C50C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0.48 </w:t>
            </w:r>
          </w:p>
        </w:tc>
      </w:tr>
      <w:tr w:rsidR="00972946" w:rsidRPr="00972946" w14:paraId="617FBCA3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23D3A8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34174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7BAEFF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F533BE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CEE854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990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B38BFF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74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0E994C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10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1B9C0E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00E-0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E3E7558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73E-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D28638C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5.11 </w:t>
            </w:r>
          </w:p>
        </w:tc>
      </w:tr>
      <w:tr w:rsidR="00972946" w:rsidRPr="00972946" w14:paraId="485FDE18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749DB1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48744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D27F65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6E1557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3587AC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820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A27587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0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837DAE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04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795A8B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80E-2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0937AA2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93E-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4D48785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0.75 </w:t>
            </w:r>
          </w:p>
        </w:tc>
      </w:tr>
      <w:tr w:rsidR="00972946" w:rsidRPr="00972946" w14:paraId="5468A123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D82453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73199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F64352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8158FC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3F9E3A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81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A5F961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5CBDB3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6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6E67676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0E-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25B5F10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76E-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65ACC9E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2.54 </w:t>
            </w:r>
          </w:p>
        </w:tc>
      </w:tr>
      <w:tr w:rsidR="00972946" w:rsidRPr="00972946" w14:paraId="0C1B69B0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FAB074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0362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502BD4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AE4E1D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F7902B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192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628F18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8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31884E0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07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AE7A90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20E-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6A0C373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62E-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76E427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7.45 </w:t>
            </w:r>
          </w:p>
        </w:tc>
      </w:tr>
      <w:tr w:rsidR="00972946" w:rsidRPr="00972946" w14:paraId="14CC0B8B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B23D49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60303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E5E3C6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5FFCFE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7982DA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94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9DB238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CB040F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76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6774B6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40E-0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FF54BFA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87E-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7071D7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0.19 </w:t>
            </w:r>
          </w:p>
        </w:tc>
      </w:tr>
      <w:tr w:rsidR="00972946" w:rsidRPr="00972946" w14:paraId="5EDE693D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E37D14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785354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426134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97C1F6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F8CB71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675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A1760F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81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3AE647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13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3A120E9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50E-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7872DF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9E-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2DBA1E4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5.53 </w:t>
            </w:r>
          </w:p>
        </w:tc>
      </w:tr>
      <w:tr w:rsidR="00972946" w:rsidRPr="00972946" w14:paraId="4D7282EA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7838F5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805411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2DC2C8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9639D7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35B603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298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9460D0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52EF98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42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BE6093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0E-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88BD6C0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77E-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7BA343A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5.20 </w:t>
            </w:r>
          </w:p>
        </w:tc>
      </w:tr>
      <w:tr w:rsidR="00972946" w:rsidRPr="00972946" w14:paraId="141636F0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152FC9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1387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D7179F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B2144B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C13984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25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C8669B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36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150048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400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B897EF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90E-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2A97421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80E-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D8FAB0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0.02 </w:t>
            </w:r>
          </w:p>
        </w:tc>
      </w:tr>
      <w:tr w:rsidR="00972946" w:rsidRPr="00972946" w14:paraId="0BB15E4F" w14:textId="77777777" w:rsidTr="008B62B2">
        <w:trPr>
          <w:trHeight w:val="354"/>
        </w:trPr>
        <w:tc>
          <w:tcPr>
            <w:tcW w:w="1610" w:type="dxa"/>
            <w:tcBorders>
              <w:top w:val="nil"/>
              <w:left w:val="single" w:sz="8" w:space="0" w:color="FFFFFF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46588D" w14:textId="77777777" w:rsidR="00972946" w:rsidRPr="00972946" w:rsidRDefault="00972946" w:rsidP="0097294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72946">
              <w:rPr>
                <w:rFonts w:eastAsia="等线" w:cs="Times New Roman"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CBFD804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6CECD2B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6A1E1E8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6461B7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5057A8D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E3B6197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71BCD1F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0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80808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099146E" w14:textId="77777777" w:rsidR="00972946" w:rsidRPr="00972946" w:rsidRDefault="00972946" w:rsidP="00972946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7294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8.88 </w:t>
            </w:r>
          </w:p>
        </w:tc>
      </w:tr>
    </w:tbl>
    <w:p w14:paraId="646E09C9" w14:textId="77777777" w:rsidR="00B64F93" w:rsidRDefault="00B64F93" w:rsidP="00B64F93">
      <w:pPr>
        <w:spacing w:before="0" w:after="0"/>
        <w:ind w:firstLineChars="400" w:firstLine="880"/>
        <w:rPr>
          <w:rFonts w:ascii="等线" w:eastAsia="等线" w:hAnsi="等线" w:cs="宋体"/>
          <w:color w:val="000000"/>
          <w:sz w:val="22"/>
          <w:vertAlign w:val="superscript"/>
          <w:lang w:eastAsia="zh-CN"/>
        </w:rPr>
      </w:pPr>
    </w:p>
    <w:p w14:paraId="7A4EC805" w14:textId="7FDBE3A6" w:rsidR="00B64F93" w:rsidRPr="00B64F93" w:rsidRDefault="00B64F93" w:rsidP="00B64F93">
      <w:pPr>
        <w:spacing w:before="0" w:after="0"/>
        <w:ind w:firstLineChars="500" w:firstLine="1100"/>
        <w:rPr>
          <w:rFonts w:ascii="等线" w:eastAsia="等线" w:hAnsi="等线" w:cs="宋体"/>
          <w:color w:val="000000"/>
          <w:sz w:val="22"/>
          <w:lang w:eastAsia="zh-CN"/>
        </w:rPr>
      </w:pPr>
      <w:proofErr w:type="spellStart"/>
      <w:r w:rsidRPr="00B64F93">
        <w:rPr>
          <w:rFonts w:ascii="等线" w:eastAsia="等线" w:hAnsi="等线" w:cs="宋体" w:hint="eastAsia"/>
          <w:color w:val="000000"/>
          <w:sz w:val="22"/>
          <w:vertAlign w:val="superscript"/>
          <w:lang w:eastAsia="zh-CN"/>
        </w:rPr>
        <w:t>a</w:t>
      </w:r>
      <w:r w:rsidR="00360421" w:rsidRPr="00360421">
        <w:rPr>
          <w:rFonts w:ascii="等线" w:eastAsia="等线" w:hAnsi="等线" w:cs="宋体"/>
          <w:color w:val="000000"/>
          <w:sz w:val="22"/>
          <w:lang w:eastAsia="zh-CN"/>
        </w:rPr>
        <w:t>SNPs</w:t>
      </w:r>
      <w:proofErr w:type="spellEnd"/>
      <w:r w:rsidR="00360421" w:rsidRPr="00360421">
        <w:rPr>
          <w:rFonts w:ascii="等线" w:eastAsia="等线" w:hAnsi="等线" w:cs="宋体"/>
          <w:color w:val="000000"/>
          <w:sz w:val="22"/>
          <w:lang w:eastAsia="zh-CN"/>
        </w:rPr>
        <w:t xml:space="preserve"> with palindromic structures have been removed from the dataset for amyotrophic lateral sclerosis</w:t>
      </w:r>
      <w:r w:rsidRPr="00B64F93">
        <w:rPr>
          <w:rFonts w:ascii="等线" w:eastAsia="等线" w:hAnsi="等线" w:cs="宋体" w:hint="eastAsia"/>
          <w:color w:val="000000"/>
          <w:sz w:val="22"/>
          <w:lang w:eastAsia="zh-CN"/>
        </w:rPr>
        <w:t>.</w:t>
      </w:r>
    </w:p>
    <w:p w14:paraId="40D62EF6" w14:textId="46A6521B" w:rsidR="00480FB3" w:rsidRDefault="00480FB3" w:rsidP="00D032A7">
      <w:pPr>
        <w:rPr>
          <w:bCs/>
        </w:rPr>
      </w:pPr>
    </w:p>
    <w:p w14:paraId="3637121B" w14:textId="77777777" w:rsidR="00631909" w:rsidRPr="00BC2886" w:rsidRDefault="00332157" w:rsidP="00631909">
      <w:pPr>
        <w:snapToGrid w:val="0"/>
        <w:spacing w:beforeLines="50" w:before="163" w:afterLines="50" w:after="163"/>
        <w:rPr>
          <w:rFonts w:cs="Times New Roman"/>
          <w:szCs w:val="21"/>
        </w:rPr>
      </w:pPr>
      <w:r>
        <w:rPr>
          <w:bCs/>
        </w:rPr>
        <w:br w:type="page"/>
      </w:r>
    </w:p>
    <w:p w14:paraId="6BD50910" w14:textId="0156F438" w:rsidR="00631909" w:rsidRDefault="006D336E">
      <w:pPr>
        <w:spacing w:before="0" w:after="0"/>
        <w:rPr>
          <w:bCs/>
        </w:rPr>
      </w:pPr>
      <w:r>
        <w:rPr>
          <w:bCs/>
          <w:noProof/>
        </w:rPr>
        <w:lastRenderedPageBreak/>
        <mc:AlternateContent>
          <mc:Choice Requires="wpc">
            <w:drawing>
              <wp:inline distT="0" distB="0" distL="0" distR="0" wp14:anchorId="7FE3C748" wp14:editId="192CF87E">
                <wp:extent cx="8849995" cy="4146550"/>
                <wp:effectExtent l="0" t="0" r="8255" b="6350"/>
                <wp:docPr id="2047711024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1925859864" name="图片 192585986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152401"/>
                            <a:ext cx="8693998" cy="312259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9622112" name="文本框 289622112"/>
                        <wps:cNvSpPr txBox="1"/>
                        <wps:spPr>
                          <a:xfrm>
                            <a:off x="190498" y="3274995"/>
                            <a:ext cx="8299450" cy="8271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50446E6C" w14:textId="4D7D3797" w:rsidR="006D336E" w:rsidRPr="00FF344E" w:rsidRDefault="006D336E" w:rsidP="006D336E">
                              <w:pPr>
                                <w:rPr>
                                  <w:rFonts w:ascii="等线" w:eastAsia="等线" w:hAnsi="等线" w:cs="Times New Roman"/>
                                  <w:bCs/>
                                  <w:color w:val="FF0000"/>
                                  <w:sz w:val="52"/>
                                  <w:szCs w:val="52"/>
                                </w:rPr>
                              </w:pPr>
                              <w:r w:rsidRPr="008206C4">
                                <w:rPr>
                                  <w:rFonts w:eastAsia="等线"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  <w:t xml:space="preserve">Figure </w:t>
                              </w:r>
                              <w:r w:rsidR="00AE1907">
                                <w:rPr>
                                  <w:rFonts w:eastAsia="等线"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  <w:t>S</w:t>
                              </w:r>
                              <w:r w:rsidRPr="008206C4">
                                <w:rPr>
                                  <w:rFonts w:eastAsia="等线"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  <w:t>1</w:t>
                              </w:r>
                              <w:r w:rsidRPr="009061D9">
                                <w:rPr>
                                  <w:rFonts w:eastAsia="等线" w:cs="Times New Roman"/>
                                  <w:b/>
                                  <w:bCs/>
                                  <w:color w:val="000000"/>
                                  <w:sz w:val="22"/>
                                </w:rPr>
                                <w:t xml:space="preserve"> </w:t>
                              </w:r>
                              <w:r w:rsidRPr="00E82CD8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>Causal relationships between work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-related factors on </w:t>
                              </w:r>
                              <w:r w:rsidR="00FF344E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>ALS</w:t>
                              </w:r>
                              <w:r w:rsidRPr="00E82CD8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 in scatterplots.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 A: </w:t>
                              </w:r>
                              <w:r w:rsidRPr="006D336E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>genetically predicted job involves heavy manual or physical work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 </w:t>
                              </w:r>
                              <w:r w:rsidRPr="006D336E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on 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>ALS</w:t>
                              </w:r>
                              <w:r w:rsidRPr="006D336E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>;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 B</w:t>
                              </w:r>
                              <w:r w:rsidR="00FF344E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: </w:t>
                              </w:r>
                              <w:r w:rsidR="00FF344E" w:rsidRPr="006D336E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genetically predicted job involves </w:t>
                              </w:r>
                              <w:r w:rsidR="00FF344E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shift work </w:t>
                              </w:r>
                              <w:r w:rsidR="00FF344E" w:rsidRPr="006D336E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on </w:t>
                              </w:r>
                              <w:r w:rsidR="00FF344E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ALS; C: </w:t>
                              </w:r>
                              <w:r w:rsidR="00FF344E" w:rsidRPr="006D336E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genetically predicted job involves </w:t>
                              </w:r>
                              <w:r w:rsidR="00FF344E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mainly walking or standing </w:t>
                              </w:r>
                              <w:r w:rsidR="00FF344E" w:rsidRPr="006D336E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on </w:t>
                              </w:r>
                              <w:r w:rsidR="00FF344E">
                                <w:rPr>
                                  <w:rFonts w:eastAsia="等线" w:cs="Times New Roman"/>
                                  <w:color w:val="000000"/>
                                  <w:sz w:val="22"/>
                                </w:rPr>
                                <w:t xml:space="preserve">ALS. SNP, </w:t>
                              </w:r>
                              <w:r w:rsidR="00FF344E" w:rsidRPr="00FF344E">
                                <w:rPr>
                                  <w:rFonts w:cs="Times New Roman"/>
                                  <w:bCs/>
                                  <w:szCs w:val="24"/>
                                </w:rPr>
                                <w:t>single-nucleotide polymorphisms</w:t>
                              </w:r>
                              <w:r w:rsidR="00FF344E">
                                <w:rPr>
                                  <w:rFonts w:cs="Times New Roman"/>
                                  <w:bCs/>
                                  <w:szCs w:val="24"/>
                                </w:rPr>
                                <w:t xml:space="preserve">; </w:t>
                              </w:r>
                              <w:r w:rsidR="00FF344E" w:rsidRPr="00FF344E">
                                <w:rPr>
                                  <w:rFonts w:cs="Times New Roman"/>
                                  <w:bCs/>
                                  <w:szCs w:val="24"/>
                                </w:rPr>
                                <w:t>ALS, amyotrophic lateral sclerosis</w:t>
                              </w:r>
                            </w:p>
                            <w:p w14:paraId="44122923" w14:textId="77777777" w:rsidR="006D336E" w:rsidRDefault="006D336E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FE3C748" id="画布 1" o:spid="_x0000_s1026" editas="canvas" style="width:696.85pt;height:326.5pt;mso-position-horizontal-relative:char;mso-position-vertical-relative:line" coordsize="88499,414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8499;height:41465;visibility:visible;mso-wrap-style:square" filled="t">
                  <v:fill o:detectmouseclick="t"/>
                  <v:path o:connecttype="none"/>
                </v:shape>
                <v:shape id="图片 1925859864" o:spid="_x0000_s1028" type="#_x0000_t75" style="position:absolute;top:1524;width:86939;height:3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89622112" o:spid="_x0000_s1029" type="#_x0000_t202" style="position:absolute;left:1904;top:32749;width:82995;height:8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" fillcolor="white [3201]" strokecolor="white [3212]" strokeweight=".5pt">
                  <v:textbox>
                    <w:txbxContent>
                      <w:p w14:paraId="50446E6C" w14:textId="4D7D3797" w:rsidR="006D336E" w:rsidRPr="00FF344E" w:rsidRDefault="006D336E" w:rsidP="006D336E">
                        <w:pPr>
                          <w:rPr>
                            <w:rFonts w:ascii="等线" w:eastAsia="等线" w:hAnsi="等线" w:cs="Times New Roman"/>
                            <w:bCs/>
                            <w:color w:val="FF0000"/>
                            <w:sz w:val="52"/>
                            <w:szCs w:val="52"/>
                          </w:rPr>
                        </w:pPr>
                        <w:r w:rsidRPr="008206C4">
                          <w:rPr>
                            <w:rFonts w:eastAsia="等线" w:cs="Times New Roman"/>
                            <w:b/>
                            <w:bCs/>
                            <w:color w:val="000000" w:themeColor="text1"/>
                            <w:sz w:val="22"/>
                          </w:rPr>
                          <w:t xml:space="preserve">Figure </w:t>
                        </w:r>
                        <w:r w:rsidR="00AE1907">
                          <w:rPr>
                            <w:rFonts w:eastAsia="等线" w:cs="Times New Roman"/>
                            <w:b/>
                            <w:bCs/>
                            <w:color w:val="000000" w:themeColor="text1"/>
                            <w:sz w:val="22"/>
                          </w:rPr>
                          <w:t>S</w:t>
                        </w:r>
                        <w:r w:rsidRPr="008206C4">
                          <w:rPr>
                            <w:rFonts w:eastAsia="等线" w:cs="Times New Roman"/>
                            <w:b/>
                            <w:bCs/>
                            <w:color w:val="000000" w:themeColor="text1"/>
                            <w:sz w:val="22"/>
                          </w:rPr>
                          <w:t>1</w:t>
                        </w:r>
                        <w:r w:rsidRPr="009061D9">
                          <w:rPr>
                            <w:rFonts w:eastAsia="等线" w:cs="Times New Roman"/>
                            <w:b/>
                            <w:bCs/>
                            <w:color w:val="000000"/>
                            <w:sz w:val="22"/>
                          </w:rPr>
                          <w:t xml:space="preserve"> </w:t>
                        </w:r>
                        <w:r w:rsidRPr="00E82CD8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>Causal relationships between work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-related factors on </w:t>
                        </w:r>
                        <w:r w:rsidR="00FF344E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>ALS</w:t>
                        </w:r>
                        <w:r w:rsidRPr="00E82CD8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 in scatterplots.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 A: </w:t>
                        </w:r>
                        <w:r w:rsidRPr="006D336E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>genetically predicted job involves heavy manual or physical work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 </w:t>
                        </w:r>
                        <w:r w:rsidRPr="006D336E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on 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>ALS</w:t>
                        </w:r>
                        <w:r w:rsidRPr="006D336E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>;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 B</w:t>
                        </w:r>
                        <w:r w:rsidR="00FF344E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: </w:t>
                        </w:r>
                        <w:r w:rsidR="00FF344E" w:rsidRPr="006D336E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genetically predicted job involves </w:t>
                        </w:r>
                        <w:r w:rsidR="00FF344E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shift work </w:t>
                        </w:r>
                        <w:r w:rsidR="00FF344E" w:rsidRPr="006D336E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on </w:t>
                        </w:r>
                        <w:r w:rsidR="00FF344E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ALS; C: </w:t>
                        </w:r>
                        <w:r w:rsidR="00FF344E" w:rsidRPr="006D336E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genetically predicted job involves </w:t>
                        </w:r>
                        <w:r w:rsidR="00FF344E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mainly walking or standing </w:t>
                        </w:r>
                        <w:r w:rsidR="00FF344E" w:rsidRPr="006D336E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on </w:t>
                        </w:r>
                        <w:r w:rsidR="00FF344E">
                          <w:rPr>
                            <w:rFonts w:eastAsia="等线" w:cs="Times New Roman"/>
                            <w:color w:val="000000"/>
                            <w:sz w:val="22"/>
                          </w:rPr>
                          <w:t xml:space="preserve">ALS. SNP, </w:t>
                        </w:r>
                        <w:r w:rsidR="00FF344E" w:rsidRPr="00FF344E">
                          <w:rPr>
                            <w:rFonts w:cs="Times New Roman"/>
                            <w:bCs/>
                            <w:szCs w:val="24"/>
                          </w:rPr>
                          <w:t>single-nucleotide polymorphisms</w:t>
                        </w:r>
                        <w:r w:rsidR="00FF344E">
                          <w:rPr>
                            <w:rFonts w:cs="Times New Roman"/>
                            <w:bCs/>
                            <w:szCs w:val="24"/>
                          </w:rPr>
                          <w:t xml:space="preserve">; </w:t>
                        </w:r>
                        <w:r w:rsidR="00FF344E" w:rsidRPr="00FF344E">
                          <w:rPr>
                            <w:rFonts w:cs="Times New Roman"/>
                            <w:bCs/>
                            <w:szCs w:val="24"/>
                          </w:rPr>
                          <w:t>ALS, amyotrophic lateral sclerosis</w:t>
                        </w:r>
                      </w:p>
                      <w:p w14:paraId="44122923" w14:textId="77777777" w:rsidR="006D336E" w:rsidRDefault="006D336E"/>
                    </w:txbxContent>
                  </v:textbox>
                </v:shape>
                <w10:anchorlock/>
              </v:group>
            </w:pict>
          </mc:Fallback>
        </mc:AlternateContent>
      </w:r>
      <w:r w:rsidR="00631909">
        <w:rPr>
          <w:bCs/>
        </w:rPr>
        <w:br w:type="page"/>
      </w:r>
    </w:p>
    <w:p w14:paraId="7117E2D2" w14:textId="77777777" w:rsidR="00332157" w:rsidRDefault="00332157">
      <w:pPr>
        <w:spacing w:before="0" w:after="0"/>
        <w:rPr>
          <w:bCs/>
        </w:rPr>
      </w:pPr>
    </w:p>
    <w:p w14:paraId="13155140" w14:textId="68DCA698" w:rsidR="003D6661" w:rsidRDefault="00CD23EA" w:rsidP="00D032A7">
      <w:pPr>
        <w:rPr>
          <w:bCs/>
        </w:rPr>
      </w:pPr>
      <w:r>
        <w:rPr>
          <w:noProof/>
        </w:rPr>
        <w:drawing>
          <wp:inline distT="0" distB="0" distL="0" distR="0" wp14:anchorId="6A761A49" wp14:editId="1739D503">
            <wp:extent cx="8863330" cy="3469640"/>
            <wp:effectExtent l="0" t="0" r="0" b="0"/>
            <wp:docPr id="20460837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46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E0451" w14:textId="0F3FA640" w:rsidR="00012670" w:rsidRDefault="006F07DC" w:rsidP="00012670">
      <w:pPr>
        <w:rPr>
          <w:rFonts w:cs="Times New Roman"/>
          <w:sz w:val="21"/>
          <w:lang w:eastAsia="zh-CN"/>
        </w:rPr>
      </w:pPr>
      <w:r w:rsidRPr="006F07DC">
        <w:rPr>
          <w:b/>
          <w:bCs/>
        </w:rPr>
        <w:t xml:space="preserve">Figure </w:t>
      </w:r>
      <w:r w:rsidR="00AE1907">
        <w:rPr>
          <w:b/>
          <w:bCs/>
        </w:rPr>
        <w:t>S</w:t>
      </w:r>
      <w:r w:rsidR="00631909">
        <w:rPr>
          <w:b/>
          <w:bCs/>
        </w:rPr>
        <w:t>2</w:t>
      </w:r>
      <w:r w:rsidRPr="006F07DC">
        <w:rPr>
          <w:b/>
          <w:bCs/>
        </w:rPr>
        <w:t xml:space="preserve">. </w:t>
      </w:r>
      <w:r w:rsidRPr="00012670">
        <w:t>Leave</w:t>
      </w:r>
      <w:r w:rsidR="00CA1EC1">
        <w:t>-</w:t>
      </w:r>
      <w:r w:rsidRPr="00012670">
        <w:t>one</w:t>
      </w:r>
      <w:r w:rsidR="00CA1EC1">
        <w:t>-</w:t>
      </w:r>
      <w:r w:rsidRPr="00012670">
        <w:t xml:space="preserve">out plots in Mendelian randomization analyses of three work-related factors on </w:t>
      </w:r>
      <w:r w:rsidR="00012670" w:rsidRPr="00012670">
        <w:rPr>
          <w:rFonts w:cs="Times New Roman"/>
          <w:szCs w:val="32"/>
        </w:rPr>
        <w:t xml:space="preserve">ALS. </w:t>
      </w:r>
      <w:r w:rsidR="00012670">
        <w:rPr>
          <w:rFonts w:cs="Times New Roman"/>
          <w:szCs w:val="32"/>
        </w:rPr>
        <w:t xml:space="preserve">A: </w:t>
      </w:r>
      <w:r w:rsidR="00012670">
        <w:rPr>
          <w:rFonts w:cs="Times New Roman" w:hint="eastAsia"/>
          <w:lang w:eastAsia="zh-CN"/>
        </w:rPr>
        <w:t>l</w:t>
      </w:r>
      <w:r w:rsidR="00CA1EC1" w:rsidRPr="00012670">
        <w:t>eave</w:t>
      </w:r>
      <w:r w:rsidR="00CA1EC1">
        <w:t>-</w:t>
      </w:r>
      <w:r w:rsidR="00CA1EC1" w:rsidRPr="00012670">
        <w:t>one</w:t>
      </w:r>
      <w:r w:rsidR="00CA1EC1">
        <w:t>-</w:t>
      </w:r>
      <w:r w:rsidR="00CA1EC1" w:rsidRPr="00012670">
        <w:t>out</w:t>
      </w:r>
      <w:r w:rsidR="00012670">
        <w:rPr>
          <w:rFonts w:cs="Times New Roman"/>
        </w:rPr>
        <w:t xml:space="preserve"> analysis for </w:t>
      </w:r>
      <w:r w:rsidR="00012670" w:rsidRPr="006D336E">
        <w:rPr>
          <w:rFonts w:eastAsia="等线" w:cs="Times New Roman"/>
          <w:color w:val="000000"/>
          <w:sz w:val="22"/>
        </w:rPr>
        <w:t>job involves heavy manual or physical work</w:t>
      </w:r>
      <w:r w:rsidR="00012670">
        <w:rPr>
          <w:rFonts w:eastAsia="等线" w:cs="Times New Roman"/>
          <w:color w:val="000000"/>
          <w:sz w:val="22"/>
        </w:rPr>
        <w:t xml:space="preserve"> </w:t>
      </w:r>
      <w:r w:rsidR="00012670" w:rsidRPr="006D336E">
        <w:rPr>
          <w:rFonts w:eastAsia="等线" w:cs="Times New Roman"/>
          <w:color w:val="000000"/>
          <w:sz w:val="22"/>
        </w:rPr>
        <w:t xml:space="preserve">on </w:t>
      </w:r>
      <w:r w:rsidR="00012670">
        <w:rPr>
          <w:rFonts w:eastAsia="等线" w:cs="Times New Roman"/>
          <w:color w:val="000000"/>
          <w:sz w:val="22"/>
        </w:rPr>
        <w:t>ALS</w:t>
      </w:r>
      <w:r w:rsidR="00012670">
        <w:rPr>
          <w:rFonts w:cs="Times New Roman"/>
        </w:rPr>
        <w:t xml:space="preserve">. B: </w:t>
      </w:r>
      <w:r w:rsidR="00012670">
        <w:rPr>
          <w:rFonts w:cs="Times New Roman" w:hint="eastAsia"/>
          <w:lang w:eastAsia="zh-CN"/>
        </w:rPr>
        <w:t>l</w:t>
      </w:r>
      <w:r w:rsidR="00CA1EC1" w:rsidRPr="00012670">
        <w:t>eave</w:t>
      </w:r>
      <w:r w:rsidR="00CA1EC1">
        <w:t>-</w:t>
      </w:r>
      <w:r w:rsidR="00CA1EC1" w:rsidRPr="00012670">
        <w:t>one</w:t>
      </w:r>
      <w:r w:rsidR="00CA1EC1">
        <w:t>-</w:t>
      </w:r>
      <w:r w:rsidR="00CA1EC1" w:rsidRPr="00012670">
        <w:t>out</w:t>
      </w:r>
      <w:r w:rsidR="00012670">
        <w:rPr>
          <w:rFonts w:cs="Times New Roman"/>
        </w:rPr>
        <w:t xml:space="preserve"> analysis for </w:t>
      </w:r>
      <w:r w:rsidR="00012670" w:rsidRPr="006D336E">
        <w:rPr>
          <w:rFonts w:eastAsia="等线" w:cs="Times New Roman"/>
          <w:color w:val="000000"/>
          <w:sz w:val="22"/>
        </w:rPr>
        <w:t xml:space="preserve">job involves </w:t>
      </w:r>
      <w:r w:rsidR="00012670">
        <w:rPr>
          <w:rFonts w:eastAsia="等线" w:cs="Times New Roman"/>
          <w:color w:val="000000"/>
          <w:sz w:val="22"/>
        </w:rPr>
        <w:t>shift</w:t>
      </w:r>
      <w:r w:rsidR="00012670" w:rsidRPr="006D336E">
        <w:rPr>
          <w:rFonts w:eastAsia="等线" w:cs="Times New Roman"/>
          <w:color w:val="000000"/>
          <w:sz w:val="22"/>
        </w:rPr>
        <w:t xml:space="preserve"> work</w:t>
      </w:r>
      <w:r w:rsidR="00012670">
        <w:rPr>
          <w:rFonts w:eastAsia="等线" w:cs="Times New Roman"/>
          <w:color w:val="000000"/>
          <w:sz w:val="22"/>
        </w:rPr>
        <w:t xml:space="preserve"> </w:t>
      </w:r>
      <w:r w:rsidR="00012670" w:rsidRPr="006D336E">
        <w:rPr>
          <w:rFonts w:eastAsia="等线" w:cs="Times New Roman"/>
          <w:color w:val="000000"/>
          <w:sz w:val="22"/>
        </w:rPr>
        <w:t xml:space="preserve">on </w:t>
      </w:r>
      <w:r w:rsidR="00012670">
        <w:rPr>
          <w:rFonts w:eastAsia="等线" w:cs="Times New Roman"/>
          <w:color w:val="000000"/>
          <w:sz w:val="22"/>
        </w:rPr>
        <w:t>ALS</w:t>
      </w:r>
      <w:r w:rsidR="00012670">
        <w:rPr>
          <w:rFonts w:cs="Times New Roman"/>
        </w:rPr>
        <w:t xml:space="preserve">. C: </w:t>
      </w:r>
      <w:r w:rsidR="00012670">
        <w:rPr>
          <w:rFonts w:cs="Times New Roman" w:hint="eastAsia"/>
          <w:lang w:eastAsia="zh-CN"/>
        </w:rPr>
        <w:t>l</w:t>
      </w:r>
      <w:r w:rsidR="00CA1EC1" w:rsidRPr="00012670">
        <w:t>eave</w:t>
      </w:r>
      <w:r w:rsidR="00CA1EC1">
        <w:t>-</w:t>
      </w:r>
      <w:r w:rsidR="00CA1EC1" w:rsidRPr="00012670">
        <w:t>one</w:t>
      </w:r>
      <w:r w:rsidR="00CA1EC1">
        <w:t>-</w:t>
      </w:r>
      <w:r w:rsidR="00CA1EC1" w:rsidRPr="00012670">
        <w:t>out</w:t>
      </w:r>
      <w:r w:rsidR="00012670">
        <w:rPr>
          <w:rFonts w:cs="Times New Roman"/>
        </w:rPr>
        <w:t xml:space="preserve"> analysis for </w:t>
      </w:r>
      <w:r w:rsidR="00012670" w:rsidRPr="006D336E">
        <w:rPr>
          <w:rFonts w:eastAsia="等线" w:cs="Times New Roman"/>
          <w:color w:val="000000"/>
          <w:sz w:val="22"/>
        </w:rPr>
        <w:t xml:space="preserve">job involves </w:t>
      </w:r>
      <w:r w:rsidR="00012670">
        <w:rPr>
          <w:rFonts w:eastAsia="等线" w:cs="Times New Roman"/>
          <w:color w:val="000000"/>
          <w:sz w:val="22"/>
        </w:rPr>
        <w:t xml:space="preserve">mainly walking or standing </w:t>
      </w:r>
      <w:r w:rsidR="00012670" w:rsidRPr="006D336E">
        <w:rPr>
          <w:rFonts w:eastAsia="等线" w:cs="Times New Roman"/>
          <w:color w:val="000000"/>
          <w:sz w:val="22"/>
        </w:rPr>
        <w:t xml:space="preserve">on </w:t>
      </w:r>
      <w:r w:rsidR="00012670">
        <w:rPr>
          <w:rFonts w:eastAsia="等线" w:cs="Times New Roman"/>
          <w:color w:val="000000"/>
          <w:sz w:val="22"/>
        </w:rPr>
        <w:t>ALS</w:t>
      </w:r>
      <w:r w:rsidR="00012670">
        <w:rPr>
          <w:rFonts w:cs="Times New Roman"/>
        </w:rPr>
        <w:t>.</w:t>
      </w:r>
      <w:r w:rsidR="00D53049">
        <w:rPr>
          <w:rFonts w:cs="Times New Roman"/>
        </w:rPr>
        <w:t xml:space="preserve"> ALS, </w:t>
      </w:r>
      <w:r w:rsidR="00D53049" w:rsidRPr="00FF344E">
        <w:rPr>
          <w:rFonts w:cs="Times New Roman"/>
          <w:bCs/>
          <w:szCs w:val="24"/>
        </w:rPr>
        <w:t>amyotrophic lateral sclerosis</w:t>
      </w:r>
    </w:p>
    <w:p w14:paraId="5447C469" w14:textId="5CD85A69" w:rsidR="006F07DC" w:rsidRPr="00012670" w:rsidRDefault="006F07DC" w:rsidP="00D032A7"/>
    <w:sectPr w:rsidR="006F07DC" w:rsidRPr="00012670" w:rsidSect="002E29E3">
      <w:pgSz w:w="16838" w:h="11906" w:orient="landscape"/>
      <w:pgMar w:top="720" w:right="720" w:bottom="720" w:left="72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57457" w14:textId="77777777" w:rsidR="005D0ED1" w:rsidRDefault="005D0ED1" w:rsidP="00983168">
      <w:pPr>
        <w:spacing w:before="0" w:after="0"/>
      </w:pPr>
      <w:r>
        <w:separator/>
      </w:r>
    </w:p>
  </w:endnote>
  <w:endnote w:type="continuationSeparator" w:id="0">
    <w:p w14:paraId="48EFE453" w14:textId="77777777" w:rsidR="005D0ED1" w:rsidRDefault="005D0ED1" w:rsidP="009831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6211A" w14:textId="77777777" w:rsidR="005D0ED1" w:rsidRDefault="005D0ED1" w:rsidP="00983168">
      <w:pPr>
        <w:spacing w:before="0" w:after="0"/>
      </w:pPr>
      <w:r>
        <w:separator/>
      </w:r>
    </w:p>
  </w:footnote>
  <w:footnote w:type="continuationSeparator" w:id="0">
    <w:p w14:paraId="1044BC3C" w14:textId="77777777" w:rsidR="005D0ED1" w:rsidRDefault="005D0ED1" w:rsidP="0098316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wMjY3MTM0MrA0NzFR0lEKTi0uzszPAykwNKkFAB4uUyEtAAAA"/>
  </w:docVars>
  <w:rsids>
    <w:rsidRoot w:val="00BF4D8E"/>
    <w:rsid w:val="00001213"/>
    <w:rsid w:val="00012670"/>
    <w:rsid w:val="00066235"/>
    <w:rsid w:val="00082C3C"/>
    <w:rsid w:val="000E5F5A"/>
    <w:rsid w:val="000F6A5D"/>
    <w:rsid w:val="001242E5"/>
    <w:rsid w:val="00132177"/>
    <w:rsid w:val="00142EA1"/>
    <w:rsid w:val="001D5A8F"/>
    <w:rsid w:val="001F6AB0"/>
    <w:rsid w:val="002965C6"/>
    <w:rsid w:val="002C1087"/>
    <w:rsid w:val="002E29E3"/>
    <w:rsid w:val="003040D0"/>
    <w:rsid w:val="00304CB5"/>
    <w:rsid w:val="0031377B"/>
    <w:rsid w:val="00332157"/>
    <w:rsid w:val="00360421"/>
    <w:rsid w:val="0037027D"/>
    <w:rsid w:val="003D6661"/>
    <w:rsid w:val="00405F7E"/>
    <w:rsid w:val="00422F92"/>
    <w:rsid w:val="00433EAD"/>
    <w:rsid w:val="00473862"/>
    <w:rsid w:val="00480FB3"/>
    <w:rsid w:val="004913C8"/>
    <w:rsid w:val="004D0670"/>
    <w:rsid w:val="004D2DEB"/>
    <w:rsid w:val="00506D0B"/>
    <w:rsid w:val="00507F14"/>
    <w:rsid w:val="005648B6"/>
    <w:rsid w:val="005A5769"/>
    <w:rsid w:val="005D0ED1"/>
    <w:rsid w:val="0060180B"/>
    <w:rsid w:val="00610646"/>
    <w:rsid w:val="00631909"/>
    <w:rsid w:val="00684B08"/>
    <w:rsid w:val="006A2964"/>
    <w:rsid w:val="006D336E"/>
    <w:rsid w:val="006F07DC"/>
    <w:rsid w:val="0070474A"/>
    <w:rsid w:val="0071219D"/>
    <w:rsid w:val="0073643F"/>
    <w:rsid w:val="007E4D72"/>
    <w:rsid w:val="007F1383"/>
    <w:rsid w:val="00801922"/>
    <w:rsid w:val="008206C4"/>
    <w:rsid w:val="00891B18"/>
    <w:rsid w:val="008A2054"/>
    <w:rsid w:val="008B3DCE"/>
    <w:rsid w:val="008B62B2"/>
    <w:rsid w:val="008C7FA1"/>
    <w:rsid w:val="00912916"/>
    <w:rsid w:val="00960CBF"/>
    <w:rsid w:val="00961305"/>
    <w:rsid w:val="00972946"/>
    <w:rsid w:val="00983168"/>
    <w:rsid w:val="0099552F"/>
    <w:rsid w:val="00A20787"/>
    <w:rsid w:val="00A22C7B"/>
    <w:rsid w:val="00A61DC8"/>
    <w:rsid w:val="00AE1907"/>
    <w:rsid w:val="00B64F93"/>
    <w:rsid w:val="00BA4347"/>
    <w:rsid w:val="00BF4D8E"/>
    <w:rsid w:val="00BF5397"/>
    <w:rsid w:val="00C339E6"/>
    <w:rsid w:val="00C81F7D"/>
    <w:rsid w:val="00CA1EC1"/>
    <w:rsid w:val="00CB2CCE"/>
    <w:rsid w:val="00CC1344"/>
    <w:rsid w:val="00CD23EA"/>
    <w:rsid w:val="00CE2BEB"/>
    <w:rsid w:val="00D01E1D"/>
    <w:rsid w:val="00D032A7"/>
    <w:rsid w:val="00D03A6A"/>
    <w:rsid w:val="00D07F8D"/>
    <w:rsid w:val="00D13B59"/>
    <w:rsid w:val="00D3111B"/>
    <w:rsid w:val="00D372D6"/>
    <w:rsid w:val="00D413D9"/>
    <w:rsid w:val="00D53049"/>
    <w:rsid w:val="00DF4C8A"/>
    <w:rsid w:val="00E81CEB"/>
    <w:rsid w:val="00EE3C44"/>
    <w:rsid w:val="00EF4863"/>
    <w:rsid w:val="00FF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B6BC809"/>
  <w14:defaultImageDpi w14:val="32767"/>
  <w15:chartTrackingRefBased/>
  <w15:docId w15:val="{787F3A6B-D19F-424F-BB42-3977CBEFE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16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168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83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16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83168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983168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8">
    <w:name w:val="Title"/>
    <w:basedOn w:val="a"/>
    <w:next w:val="a"/>
    <w:link w:val="a9"/>
    <w:qFormat/>
    <w:rsid w:val="0098316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9">
    <w:name w:val="标题 字符"/>
    <w:basedOn w:val="a0"/>
    <w:link w:val="a8"/>
    <w:rsid w:val="0098316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983168"/>
    <w:pPr>
      <w:spacing w:after="120"/>
    </w:pPr>
    <w:rPr>
      <w:i/>
    </w:rPr>
  </w:style>
  <w:style w:type="paragraph" w:styleId="a7">
    <w:name w:val="Subtitle"/>
    <w:basedOn w:val="a"/>
    <w:next w:val="a"/>
    <w:link w:val="aa"/>
    <w:uiPriority w:val="11"/>
    <w:qFormat/>
    <w:rsid w:val="00983168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7"/>
    <w:uiPriority w:val="11"/>
    <w:rsid w:val="00983168"/>
    <w:rPr>
      <w:b/>
      <w:bCs/>
      <w:kern w:val="28"/>
      <w:sz w:val="32"/>
      <w:szCs w:val="32"/>
      <w:lang w:eastAsia="en-US"/>
    </w:rPr>
  </w:style>
  <w:style w:type="character" w:styleId="ab">
    <w:name w:val="Hyperlink"/>
    <w:basedOn w:val="a0"/>
    <w:uiPriority w:val="99"/>
    <w:semiHidden/>
    <w:unhideWhenUsed/>
    <w:rsid w:val="003040D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7</Pages>
  <Words>874</Words>
  <Characters>4988</Characters>
  <Application>Microsoft Office Word</Application>
  <DocSecurity>0</DocSecurity>
  <Lines>41</Lines>
  <Paragraphs>11</Paragraphs>
  <ScaleCrop>false</ScaleCrop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明</dc:creator>
  <cp:keywords/>
  <dc:description/>
  <cp:lastModifiedBy>明 黎</cp:lastModifiedBy>
  <cp:revision>69</cp:revision>
  <dcterms:created xsi:type="dcterms:W3CDTF">2023-06-21T12:22:00Z</dcterms:created>
  <dcterms:modified xsi:type="dcterms:W3CDTF">2023-10-13T08:15:00Z</dcterms:modified>
</cp:coreProperties>
</file>